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BDD3B" w14:textId="77777777" w:rsidR="00CA7456" w:rsidRPr="00EC0383" w:rsidRDefault="00CA7456" w:rsidP="00CA7456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4D98">
        <w:rPr>
          <w:rFonts w:ascii="Times New Roman" w:hAnsi="Times New Roman" w:cs="Times New Roman"/>
          <w:b/>
          <w:sz w:val="24"/>
          <w:szCs w:val="24"/>
        </w:rPr>
        <w:t>Current treatmen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64D98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664D98">
        <w:rPr>
          <w:rFonts w:ascii="Times New Roman" w:hAnsi="Times New Roman" w:cs="Times New Roman"/>
          <w:b/>
          <w:sz w:val="24"/>
          <w:szCs w:val="24"/>
        </w:rPr>
        <w:t xml:space="preserve">ndometriosis in South Korea: </w:t>
      </w:r>
      <w:r>
        <w:rPr>
          <w:rFonts w:ascii="Times New Roman" w:hAnsi="Times New Roman" w:cs="Times New Roman"/>
          <w:b/>
          <w:sz w:val="24"/>
          <w:szCs w:val="24"/>
        </w:rPr>
        <w:t xml:space="preserve">an </w:t>
      </w:r>
      <w:r w:rsidRPr="00664D98">
        <w:rPr>
          <w:rFonts w:ascii="Times New Roman" w:hAnsi="Times New Roman" w:cs="Times New Roman"/>
          <w:b/>
          <w:sz w:val="24"/>
          <w:szCs w:val="24"/>
        </w:rPr>
        <w:t>analy</w:t>
      </w:r>
      <w:r>
        <w:rPr>
          <w:rFonts w:ascii="Times New Roman" w:hAnsi="Times New Roman" w:cs="Times New Roman"/>
          <w:b/>
          <w:sz w:val="24"/>
          <w:szCs w:val="24"/>
        </w:rPr>
        <w:t>sis of</w:t>
      </w:r>
      <w:r w:rsidRPr="00EC0383">
        <w:rPr>
          <w:rFonts w:ascii="Times New Roman" w:hAnsi="Times New Roman" w:cs="Times New Roman"/>
          <w:b/>
          <w:sz w:val="24"/>
          <w:szCs w:val="24"/>
        </w:rPr>
        <w:t xml:space="preserve"> nationwide data from 2010 to 2019</w:t>
      </w:r>
    </w:p>
    <w:p w14:paraId="6F22D4A8" w14:textId="77777777" w:rsidR="00CA7456" w:rsidRPr="00EC0383" w:rsidRDefault="00CA7456" w:rsidP="00CA745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452206" w14:textId="77777777" w:rsidR="00CA7456" w:rsidRPr="00EC0383" w:rsidRDefault="00CA7456" w:rsidP="00CA745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0383">
        <w:rPr>
          <w:rFonts w:ascii="Times New Roman" w:hAnsi="Times New Roman" w:cs="Times New Roman"/>
          <w:sz w:val="24"/>
          <w:szCs w:val="24"/>
        </w:rPr>
        <w:t>Han Kyul Kim</w:t>
      </w: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0383">
        <w:rPr>
          <w:rFonts w:ascii="Times New Roman" w:hAnsi="Times New Roman" w:cs="Times New Roman"/>
          <w:sz w:val="24"/>
          <w:szCs w:val="24"/>
        </w:rPr>
        <w:t>, Eun-San Kim</w:t>
      </w: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383">
        <w:rPr>
          <w:rFonts w:ascii="Times New Roman" w:hAnsi="Times New Roman" w:cs="Times New Roman"/>
          <w:sz w:val="24"/>
          <w:szCs w:val="24"/>
        </w:rPr>
        <w:t>, Kyoung Sun Park</w:t>
      </w: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0383">
        <w:rPr>
          <w:rFonts w:ascii="Times New Roman" w:hAnsi="Times New Roman" w:cs="Times New Roman"/>
          <w:sz w:val="24"/>
          <w:szCs w:val="24"/>
        </w:rPr>
        <w:t>, Yoon Jae Lee</w:t>
      </w: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383">
        <w:rPr>
          <w:rFonts w:ascii="Times New Roman" w:hAnsi="Times New Roman" w:cs="Times New Roman"/>
          <w:sz w:val="24"/>
          <w:szCs w:val="24"/>
        </w:rPr>
        <w:t>, In-Hyuk Ha</w:t>
      </w: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383">
        <w:rPr>
          <w:rFonts w:ascii="Times New Roman" w:hAnsi="Times New Roman" w:cs="Times New Roman"/>
          <w:sz w:val="24"/>
          <w:szCs w:val="24"/>
        </w:rPr>
        <w:t>*</w:t>
      </w:r>
    </w:p>
    <w:p w14:paraId="453716B9" w14:textId="77777777" w:rsidR="00CA7456" w:rsidRPr="00EC0383" w:rsidRDefault="00CA7456" w:rsidP="00CA745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6F892D" w14:textId="77777777" w:rsidR="00CA7456" w:rsidRPr="00EC0383" w:rsidRDefault="00CA7456" w:rsidP="00CA745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0383">
        <w:rPr>
          <w:rFonts w:ascii="Times New Roman" w:hAnsi="Times New Roman" w:cs="Times New Roman"/>
          <w:sz w:val="24"/>
          <w:szCs w:val="24"/>
        </w:rPr>
        <w:t xml:space="preserve"> Jaseng Hospital of Korean Medicine, Gangnam-daero, Gangnam-gu, Seoul, Republic of Korea </w:t>
      </w:r>
    </w:p>
    <w:p w14:paraId="6AEE789C" w14:textId="77777777" w:rsidR="00CA7456" w:rsidRPr="00664D98" w:rsidRDefault="00CA7456" w:rsidP="00CA745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03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383">
        <w:rPr>
          <w:rFonts w:ascii="Times New Roman" w:hAnsi="Times New Roman" w:cs="Times New Roman"/>
          <w:sz w:val="24"/>
          <w:szCs w:val="24"/>
        </w:rPr>
        <w:t xml:space="preserve"> Jaseng Spine and Joint Research Institute, Jaseng Medical Foundation, Gangnam-daero, Gangnam-gu, Seoul, Republic of Korea</w:t>
      </w:r>
    </w:p>
    <w:p w14:paraId="4C1F206C" w14:textId="77777777" w:rsidR="00A94CA0" w:rsidRDefault="006475A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A2B642" w14:textId="1814AE95" w:rsidR="004B5AA9" w:rsidRDefault="006475A3" w:rsidP="004B5AA9">
      <w:pPr>
        <w:rPr>
          <w:rFonts w:ascii="Times New Roman" w:hAnsi="Times New Roman" w:cs="Times New Roman"/>
          <w:bCs/>
          <w:sz w:val="24"/>
          <w:szCs w:val="24"/>
        </w:rPr>
      </w:pPr>
      <w:r w:rsidRPr="009128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C3B0B">
        <w:rPr>
          <w:rFonts w:ascii="Times New Roman" w:hAnsi="Times New Roman" w:cs="Times New Roman"/>
          <w:b/>
          <w:sz w:val="24"/>
          <w:szCs w:val="24"/>
        </w:rPr>
        <w:t>T</w:t>
      </w:r>
      <w:r w:rsidRPr="0091287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C3B0B">
        <w:rPr>
          <w:rFonts w:ascii="Times New Roman" w:hAnsi="Times New Roman" w:cs="Times New Roman"/>
          <w:b/>
          <w:sz w:val="24"/>
          <w:szCs w:val="24"/>
        </w:rPr>
        <w:t>S</w:t>
      </w:r>
      <w:r w:rsidRPr="0091287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B7519D">
        <w:rPr>
          <w:rFonts w:ascii="Times New Roman" w:hAnsi="Times New Roman" w:cs="Times New Roman"/>
          <w:bCs/>
          <w:sz w:val="24"/>
          <w:szCs w:val="24"/>
        </w:rPr>
        <w:t>Codes of the treatment definition</w:t>
      </w:r>
      <w:r w:rsidR="00612943">
        <w:rPr>
          <w:rFonts w:ascii="Times New Roman" w:hAnsi="Times New Roman" w:cs="Times New Roman"/>
          <w:bCs/>
          <w:sz w:val="24"/>
          <w:szCs w:val="24"/>
        </w:rPr>
        <w:t>s</w:t>
      </w:r>
      <w:r w:rsidRPr="00B7519D">
        <w:rPr>
          <w:rFonts w:ascii="Times New Roman" w:hAnsi="Times New Roman" w:cs="Times New Roman"/>
          <w:bCs/>
          <w:sz w:val="24"/>
          <w:szCs w:val="24"/>
        </w:rPr>
        <w:t>.</w:t>
      </w:r>
    </w:p>
    <w:p w14:paraId="09A716D7" w14:textId="7D2F693F" w:rsidR="00EC3B0B" w:rsidRDefault="00EC3B0B" w:rsidP="004B5AA9">
      <w:pPr>
        <w:rPr>
          <w:rFonts w:ascii="Times New Roman" w:hAnsi="Times New Roman" w:cs="Times New Roman"/>
          <w:bCs/>
          <w:sz w:val="24"/>
          <w:szCs w:val="24"/>
        </w:rPr>
      </w:pPr>
    </w:p>
    <w:p w14:paraId="701C3BB2" w14:textId="4E5A08BC" w:rsidR="00EC3B0B" w:rsidRPr="00B7519D" w:rsidRDefault="006475A3" w:rsidP="00B7519D">
      <w:pPr>
        <w:spacing w:after="0" w:line="480" w:lineRule="auto"/>
        <w:jc w:val="left"/>
        <w:rPr>
          <w:sz w:val="24"/>
          <w:szCs w:val="24"/>
        </w:rPr>
      </w:pPr>
      <w:r w:rsidRPr="00B7519D">
        <w:rPr>
          <w:rFonts w:ascii="Times New Roman" w:hAnsi="Times New Roman" w:cs="Times New Roman"/>
          <w:sz w:val="24"/>
          <w:szCs w:val="24"/>
        </w:rPr>
        <w:t>We analyzed all types of treatment prescribed for endometriosis. Prescribed medications were classified according to the Anatomical Therapeutic Chemical Classification System (ATC code). In this table, only the c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51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ed</w:t>
      </w:r>
      <w:r w:rsidRPr="00B751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B7519D">
        <w:rPr>
          <w:rFonts w:ascii="Times New Roman" w:hAnsi="Times New Roman" w:cs="Times New Roman"/>
          <w:sz w:val="24"/>
          <w:szCs w:val="24"/>
        </w:rPr>
        <w:t xml:space="preserve">the manuscript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B7519D">
        <w:rPr>
          <w:rFonts w:ascii="Times New Roman" w:hAnsi="Times New Roman" w:cs="Times New Roman"/>
          <w:sz w:val="24"/>
          <w:szCs w:val="24"/>
        </w:rPr>
        <w:t xml:space="preserve"> presented. If</w:t>
      </w:r>
      <w:r w:rsidR="002C57B3">
        <w:rPr>
          <w:rFonts w:ascii="Times New Roman" w:hAnsi="Times New Roman" w:cs="Times New Roman"/>
          <w:sz w:val="24"/>
          <w:szCs w:val="24"/>
        </w:rPr>
        <w:t xml:space="preserve"> </w:t>
      </w:r>
      <w:r w:rsidRPr="00B7519D">
        <w:rPr>
          <w:rFonts w:ascii="Times New Roman" w:hAnsi="Times New Roman" w:cs="Times New Roman"/>
          <w:sz w:val="24"/>
          <w:szCs w:val="24"/>
        </w:rPr>
        <w:t>surgery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19D">
        <w:rPr>
          <w:rFonts w:ascii="Times New Roman" w:hAnsi="Times New Roman" w:cs="Times New Roman"/>
          <w:sz w:val="24"/>
          <w:szCs w:val="24"/>
        </w:rPr>
        <w:t>prescription rate</w:t>
      </w:r>
      <w:r w:rsidR="002C57B3">
        <w:rPr>
          <w:rFonts w:ascii="Times New Roman" w:hAnsi="Times New Roman" w:cs="Times New Roman"/>
          <w:sz w:val="24"/>
          <w:szCs w:val="24"/>
        </w:rPr>
        <w:t>s</w:t>
      </w:r>
      <w:r w:rsidRPr="00B7519D">
        <w:rPr>
          <w:rFonts w:ascii="Times New Roman" w:hAnsi="Times New Roman" w:cs="Times New Roman"/>
          <w:sz w:val="24"/>
          <w:szCs w:val="24"/>
        </w:rPr>
        <w:t xml:space="preserve"> of total hormone therapy were too low, they were not presented in the manuscript (e.g.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519D">
        <w:rPr>
          <w:rFonts w:ascii="Times New Roman" w:hAnsi="Times New Roman" w:cs="Times New Roman"/>
          <w:sz w:val="24"/>
          <w:szCs w:val="24"/>
        </w:rPr>
        <w:t>romatase, GnRH antagonist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4135">
        <w:rPr>
          <w:rFonts w:ascii="Times New Roman" w:hAnsi="Times New Roman" w:cs="Times New Roman"/>
          <w:sz w:val="24"/>
          <w:szCs w:val="24"/>
        </w:rPr>
        <w:t xml:space="preserve">GnRH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A4135">
        <w:rPr>
          <w:rFonts w:ascii="Times New Roman" w:hAnsi="Times New Roman" w:cs="Times New Roman"/>
          <w:sz w:val="24"/>
          <w:szCs w:val="24"/>
        </w:rPr>
        <w:t>onadotrophin-releasing hormone; NSAIDs, non-steroidal anti-inflammatory drug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E586F5" w14:textId="77777777" w:rsidR="00EC3B0B" w:rsidRPr="00912875" w:rsidRDefault="00EC3B0B" w:rsidP="004B5AA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42" w:rightFromText="142" w:vertAnchor="page" w:horzAnchor="margin" w:tblpY="20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5139"/>
      </w:tblGrid>
      <w:tr w:rsidR="00EC2013" w14:paraId="0D91641C" w14:textId="77777777" w:rsidTr="00EC3B0B">
        <w:trPr>
          <w:trHeight w:val="330"/>
        </w:trPr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67CE5" w14:textId="77777777" w:rsidR="00EC3B0B" w:rsidRPr="00DA4C08" w:rsidRDefault="006475A3" w:rsidP="00EC3B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C08">
              <w:rPr>
                <w:rFonts w:ascii="Times New Roman" w:hAnsi="Times New Roman" w:cs="Times New Roman"/>
                <w:b/>
                <w:sz w:val="24"/>
                <w:szCs w:val="24"/>
              </w:rPr>
              <w:t>Drug</w:t>
            </w:r>
          </w:p>
        </w:tc>
        <w:tc>
          <w:tcPr>
            <w:tcW w:w="5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23468" w14:textId="77777777" w:rsidR="00EC3B0B" w:rsidRPr="00DA4C08" w:rsidRDefault="006475A3" w:rsidP="00EC3B0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EC2013" w14:paraId="0A37A1B0" w14:textId="77777777" w:rsidTr="00EC3B0B">
        <w:trPr>
          <w:trHeight w:val="330"/>
        </w:trPr>
        <w:tc>
          <w:tcPr>
            <w:tcW w:w="3626" w:type="dxa"/>
            <w:tcBorders>
              <w:top w:val="single" w:sz="4" w:space="0" w:color="auto"/>
            </w:tcBorders>
            <w:noWrap/>
            <w:vAlign w:val="center"/>
          </w:tcPr>
          <w:p w14:paraId="1DBA2FFC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Laparoscopy</w:t>
            </w:r>
          </w:p>
        </w:tc>
        <w:tc>
          <w:tcPr>
            <w:tcW w:w="5139" w:type="dxa"/>
            <w:tcBorders>
              <w:top w:val="single" w:sz="4" w:space="0" w:color="auto"/>
            </w:tcBorders>
            <w:noWrap/>
          </w:tcPr>
          <w:p w14:paraId="0ACF97AA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Procedure code: N0031001</w:t>
            </w:r>
          </w:p>
          <w:p w14:paraId="58FA0250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Diagnosis-related group code: N041, N042, N045, N046, N047, N048</w:t>
            </w:r>
          </w:p>
        </w:tc>
      </w:tr>
      <w:tr w:rsidR="00EC2013" w14:paraId="17A2B589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1342A2A0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E61D30">
              <w:rPr>
                <w:rFonts w:ascii="Times New Roman" w:hAnsi="Times New Roman" w:cs="Times New Roman"/>
                <w:sz w:val="24"/>
              </w:rPr>
              <w:t>Extirpation of benign adnexal tumor</w:t>
            </w:r>
          </w:p>
        </w:tc>
        <w:tc>
          <w:tcPr>
            <w:tcW w:w="5139" w:type="dxa"/>
            <w:noWrap/>
          </w:tcPr>
          <w:p w14:paraId="7E6584C0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 xml:space="preserve">Procedure code: </w:t>
            </w:r>
            <w:r w:rsidRPr="007F4DAB">
              <w:rPr>
                <w:rFonts w:ascii="Times New Roman" w:hAnsi="Times New Roman" w:cs="Times New Roman"/>
                <w:sz w:val="24"/>
              </w:rPr>
              <w:t>R4421</w:t>
            </w:r>
          </w:p>
        </w:tc>
      </w:tr>
      <w:tr w:rsidR="00EC2013" w14:paraId="5F270167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581AFEF1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E61D30">
              <w:rPr>
                <w:rFonts w:ascii="Times New Roman" w:hAnsi="Times New Roman" w:cs="Times New Roman"/>
                <w:sz w:val="24"/>
              </w:rPr>
              <w:t>Pelviscopic fulguration</w:t>
            </w:r>
          </w:p>
        </w:tc>
        <w:tc>
          <w:tcPr>
            <w:tcW w:w="5139" w:type="dxa"/>
            <w:noWrap/>
          </w:tcPr>
          <w:p w14:paraId="1EB349E8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Procedure code: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F4DAB">
              <w:rPr>
                <w:rFonts w:ascii="Times New Roman" w:hAnsi="Times New Roman" w:cs="Times New Roman"/>
                <w:sz w:val="24"/>
              </w:rPr>
              <w:t>R4165</w:t>
            </w:r>
          </w:p>
        </w:tc>
      </w:tr>
      <w:tr w:rsidR="00EC2013" w14:paraId="5FC92809" w14:textId="77777777" w:rsidTr="00EC3B0B">
        <w:trPr>
          <w:trHeight w:val="330"/>
        </w:trPr>
        <w:tc>
          <w:tcPr>
            <w:tcW w:w="3626" w:type="dxa"/>
            <w:noWrap/>
            <w:vAlign w:val="center"/>
            <w:hideMark/>
          </w:tcPr>
          <w:p w14:paraId="766DA821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Total hormone therapy</w:t>
            </w:r>
          </w:p>
        </w:tc>
        <w:tc>
          <w:tcPr>
            <w:tcW w:w="5139" w:type="dxa"/>
            <w:noWrap/>
            <w:hideMark/>
          </w:tcPr>
          <w:p w14:paraId="67D7E06A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G03, L02, H01CC01, H01CC02</w:t>
            </w:r>
          </w:p>
        </w:tc>
      </w:tr>
      <w:tr w:rsidR="00EC2013" w14:paraId="578F7FEC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4311BFD4" w14:textId="77777777" w:rsidR="00EC3B0B" w:rsidRPr="009916B5" w:rsidRDefault="006475A3" w:rsidP="00EC3B0B">
            <w:pPr>
              <w:pStyle w:val="a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Estrogen or progesterone</w:t>
            </w:r>
          </w:p>
        </w:tc>
        <w:tc>
          <w:tcPr>
            <w:tcW w:w="5139" w:type="dxa"/>
            <w:noWrap/>
          </w:tcPr>
          <w:p w14:paraId="1AF90AB3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G03AA, G03AB, G03AC, G03C, G03D, G03F,</w:t>
            </w:r>
          </w:p>
          <w:p w14:paraId="5F1C30F8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L02AA, L02AB</w:t>
            </w:r>
          </w:p>
        </w:tc>
      </w:tr>
      <w:tr w:rsidR="00EC2013" w14:paraId="703C57B5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372B54CE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16B5">
              <w:rPr>
                <w:rFonts w:ascii="Times New Roman" w:hAnsi="Times New Roman" w:cs="Times New Roman"/>
                <w:sz w:val="24"/>
              </w:rPr>
              <w:t>Dienogest</w:t>
            </w:r>
          </w:p>
        </w:tc>
        <w:tc>
          <w:tcPr>
            <w:tcW w:w="5139" w:type="dxa"/>
            <w:noWrap/>
          </w:tcPr>
          <w:p w14:paraId="14613509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G03DB08</w:t>
            </w:r>
          </w:p>
        </w:tc>
      </w:tr>
      <w:tr w:rsidR="00EC2013" w14:paraId="632D832B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55FDB8DB" w14:textId="77777777" w:rsidR="00EC3B0B" w:rsidRPr="009916B5" w:rsidRDefault="006475A3" w:rsidP="00EC3B0B">
            <w:pPr>
              <w:pStyle w:val="a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 xml:space="preserve"> Tibolone</w:t>
            </w:r>
          </w:p>
        </w:tc>
        <w:tc>
          <w:tcPr>
            <w:tcW w:w="5139" w:type="dxa"/>
            <w:noWrap/>
          </w:tcPr>
          <w:p w14:paraId="01A99E60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G03CX01</w:t>
            </w:r>
          </w:p>
        </w:tc>
      </w:tr>
      <w:tr w:rsidR="00EC2013" w14:paraId="333D4806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640DEE99" w14:textId="77777777" w:rsidR="00EC3B0B" w:rsidRPr="009916B5" w:rsidRDefault="006475A3" w:rsidP="00EC3B0B">
            <w:pPr>
              <w:pStyle w:val="a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GnRH analogues</w:t>
            </w:r>
          </w:p>
        </w:tc>
        <w:tc>
          <w:tcPr>
            <w:tcW w:w="5139" w:type="dxa"/>
            <w:noWrap/>
          </w:tcPr>
          <w:p w14:paraId="0587510E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G03GA, L02AE, L02BX02, H01CC01, H01CC02</w:t>
            </w:r>
          </w:p>
        </w:tc>
      </w:tr>
      <w:tr w:rsidR="00EC2013" w14:paraId="5990528C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5100E206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16B5">
              <w:rPr>
                <w:rFonts w:ascii="Times New Roman" w:hAnsi="Times New Roman" w:cs="Times New Roman"/>
                <w:sz w:val="24"/>
              </w:rPr>
              <w:t>Leuprorelin</w:t>
            </w:r>
          </w:p>
        </w:tc>
        <w:tc>
          <w:tcPr>
            <w:tcW w:w="5139" w:type="dxa"/>
            <w:noWrap/>
          </w:tcPr>
          <w:p w14:paraId="29EBE3D6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L02AE02</w:t>
            </w:r>
          </w:p>
        </w:tc>
      </w:tr>
      <w:tr w:rsidR="00EC2013" w14:paraId="5E07851E" w14:textId="77777777" w:rsidTr="00EC3B0B">
        <w:trPr>
          <w:trHeight w:val="330"/>
        </w:trPr>
        <w:tc>
          <w:tcPr>
            <w:tcW w:w="3626" w:type="dxa"/>
            <w:noWrap/>
            <w:vAlign w:val="center"/>
          </w:tcPr>
          <w:p w14:paraId="10BB9B7B" w14:textId="77777777" w:rsidR="00EC3B0B" w:rsidRPr="009916B5" w:rsidRDefault="006475A3" w:rsidP="00EC3B0B">
            <w:pPr>
              <w:pStyle w:val="a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 xml:space="preserve"> Goserelin</w:t>
            </w:r>
          </w:p>
        </w:tc>
        <w:tc>
          <w:tcPr>
            <w:tcW w:w="5139" w:type="dxa"/>
            <w:noWrap/>
          </w:tcPr>
          <w:p w14:paraId="08487044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L02AE03</w:t>
            </w:r>
          </w:p>
        </w:tc>
      </w:tr>
      <w:tr w:rsidR="00EC2013" w14:paraId="4B1617BE" w14:textId="77777777" w:rsidTr="00EC3B0B">
        <w:trPr>
          <w:trHeight w:val="330"/>
        </w:trPr>
        <w:tc>
          <w:tcPr>
            <w:tcW w:w="3626" w:type="dxa"/>
            <w:tcBorders>
              <w:bottom w:val="single" w:sz="4" w:space="0" w:color="auto"/>
            </w:tcBorders>
            <w:noWrap/>
            <w:vAlign w:val="center"/>
          </w:tcPr>
          <w:p w14:paraId="618AB460" w14:textId="77777777" w:rsidR="00EC3B0B" w:rsidRPr="009916B5" w:rsidRDefault="006475A3" w:rsidP="00EC3B0B">
            <w:pPr>
              <w:pStyle w:val="a6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NSAIDs</w:t>
            </w:r>
          </w:p>
        </w:tc>
        <w:tc>
          <w:tcPr>
            <w:tcW w:w="5139" w:type="dxa"/>
            <w:tcBorders>
              <w:bottom w:val="single" w:sz="4" w:space="0" w:color="auto"/>
            </w:tcBorders>
            <w:noWrap/>
          </w:tcPr>
          <w:p w14:paraId="2136B6F8" w14:textId="77777777" w:rsidR="00EC3B0B" w:rsidRPr="009916B5" w:rsidRDefault="006475A3" w:rsidP="00EC3B0B">
            <w:pPr>
              <w:pStyle w:val="a6"/>
              <w:rPr>
                <w:rFonts w:ascii="Times New Roman" w:hAnsi="Times New Roman" w:cs="Times New Roman"/>
                <w:sz w:val="24"/>
              </w:rPr>
            </w:pPr>
            <w:r w:rsidRPr="009916B5">
              <w:rPr>
                <w:rFonts w:ascii="Times New Roman" w:hAnsi="Times New Roman" w:cs="Times New Roman"/>
                <w:sz w:val="24"/>
              </w:rPr>
              <w:t>M01A, N02BA</w:t>
            </w:r>
          </w:p>
        </w:tc>
      </w:tr>
    </w:tbl>
    <w:p w14:paraId="723D6E59" w14:textId="77777777" w:rsidR="00EC3B0B" w:rsidRDefault="00EC3B0B" w:rsidP="00BA1F3E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</w:p>
    <w:p w14:paraId="44EE8C51" w14:textId="77777777" w:rsidR="004B5AA9" w:rsidRPr="004B5AA9" w:rsidRDefault="004B5A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4B5AA9" w:rsidRPr="004B5AA9" w:rsidSect="004B5AA9">
          <w:footerReference w:type="even" r:id="rId6"/>
          <w:footerReference w:type="default" r:id="rId7"/>
          <w:pgSz w:w="11906" w:h="16838"/>
          <w:pgMar w:top="1440" w:right="1440" w:bottom="1440" w:left="1701" w:header="851" w:footer="992" w:gutter="0"/>
          <w:cols w:space="425"/>
          <w:docGrid w:linePitch="360"/>
        </w:sectPr>
      </w:pPr>
    </w:p>
    <w:p w14:paraId="37A01371" w14:textId="77777777" w:rsidR="002D29F8" w:rsidRDefault="002D29F8" w:rsidP="002D29F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C66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4C6617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4C661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7519D">
        <w:rPr>
          <w:rFonts w:ascii="Times New Roman" w:hAnsi="Times New Roman" w:cs="Times New Roman"/>
          <w:bCs/>
          <w:sz w:val="24"/>
          <w:szCs w:val="24"/>
        </w:rPr>
        <w:t xml:space="preserve">The distribution of healthcare service utilization by year </w:t>
      </w:r>
      <w:r>
        <w:rPr>
          <w:rFonts w:ascii="Times New Roman" w:hAnsi="Times New Roman" w:cs="Times New Roman"/>
          <w:bCs/>
          <w:sz w:val="24"/>
          <w:szCs w:val="24"/>
        </w:rPr>
        <w:t>for</w:t>
      </w:r>
      <w:r w:rsidRPr="00B7519D">
        <w:rPr>
          <w:rFonts w:ascii="Times New Roman" w:hAnsi="Times New Roman" w:cs="Times New Roman"/>
          <w:bCs/>
          <w:sz w:val="24"/>
          <w:szCs w:val="24"/>
        </w:rPr>
        <w:t xml:space="preserve"> patients aged under 40</w:t>
      </w:r>
      <w:r>
        <w:rPr>
          <w:rFonts w:ascii="Times New Roman" w:hAnsi="Times New Roman" w:cs="Times New Roman"/>
          <w:bCs/>
          <w:sz w:val="24"/>
          <w:szCs w:val="24"/>
        </w:rPr>
        <w:t xml:space="preserve"> year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6"/>
        <w:gridCol w:w="809"/>
        <w:gridCol w:w="809"/>
        <w:gridCol w:w="809"/>
        <w:gridCol w:w="809"/>
        <w:gridCol w:w="810"/>
        <w:gridCol w:w="810"/>
        <w:gridCol w:w="810"/>
        <w:gridCol w:w="810"/>
        <w:gridCol w:w="810"/>
        <w:gridCol w:w="810"/>
        <w:gridCol w:w="1734"/>
        <w:gridCol w:w="1672"/>
        <w:tblGridChange w:id="0">
          <w:tblGrid>
            <w:gridCol w:w="2456"/>
            <w:gridCol w:w="809"/>
            <w:gridCol w:w="809"/>
            <w:gridCol w:w="809"/>
            <w:gridCol w:w="809"/>
            <w:gridCol w:w="810"/>
            <w:gridCol w:w="810"/>
            <w:gridCol w:w="810"/>
            <w:gridCol w:w="810"/>
            <w:gridCol w:w="810"/>
            <w:gridCol w:w="810"/>
            <w:gridCol w:w="1734"/>
            <w:gridCol w:w="1672"/>
          </w:tblGrid>
        </w:tblGridChange>
      </w:tblGrid>
      <w:tr w:rsidR="002D29F8" w14:paraId="44F3C522" w14:textId="77777777" w:rsidTr="002D29F8">
        <w:trPr>
          <w:trHeight w:val="330"/>
        </w:trPr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EA55" w14:textId="77777777" w:rsidR="002D29F8" w:rsidRPr="00333A3B" w:rsidRDefault="002D29F8" w:rsidP="00B67EF8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C42E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D194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15CD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16B0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4723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E474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0EB4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040D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5FCE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500E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0A58" w14:textId="77777777" w:rsidR="002D29F8" w:rsidRPr="00333A3B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R (Crude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7A2F7" w14:textId="77777777" w:rsidR="002D29F8" w:rsidRDefault="002D29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R(Adjusted)</w:t>
            </w:r>
          </w:p>
        </w:tc>
      </w:tr>
      <w:tr w:rsidR="005B68DE" w:rsidRPr="006949CC" w14:paraId="052407E0" w14:textId="77777777" w:rsidTr="00226465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764D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Outpatient visit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56B8" w14:textId="3CE2097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 (2.1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9628" w14:textId="469306C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2 (2.1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30AF" w14:textId="11770E1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7 (2.4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6D3C" w14:textId="1F64DC2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3 (3.7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7176" w14:textId="7B5F974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5 (2.9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8D76" w14:textId="1D3BF62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2 (3.1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E0A7" w14:textId="205E40C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4 (4.3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3903" w14:textId="5AE7141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7 (2.9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19D6" w14:textId="6DFB7AD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 (2.3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D007" w14:textId="63A58AC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6 (2.5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1C2D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2</w:t>
            </w:r>
          </w:p>
          <w:p w14:paraId="56B0F9B6" w14:textId="3AE3DB6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1 to 1.02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540AC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6F46AB3C" w14:textId="5FDEAF6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1 to 1.02)***</w:t>
            </w:r>
          </w:p>
        </w:tc>
      </w:tr>
      <w:tr w:rsidR="005B68DE" w:rsidRPr="006949CC" w14:paraId="73A6E00A" w14:textId="77777777" w:rsidTr="00226465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BF37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Admission rat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8C94" w14:textId="60CA2FD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DD4F" w14:textId="479A176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0DD8" w14:textId="7D7FE0F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F1C2" w14:textId="2DE75AA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7498" w14:textId="1F8E4FA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D23F" w14:textId="3191907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8B5C" w14:textId="386092F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2569" w14:textId="6BF367E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F094" w14:textId="73E6A02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49E3" w14:textId="719BB74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DA70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7</w:t>
            </w:r>
          </w:p>
          <w:p w14:paraId="659571C3" w14:textId="3388E0D1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5 to 0.99)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C3147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7</w:t>
            </w:r>
          </w:p>
          <w:p w14:paraId="2375A77B" w14:textId="26AB5A7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5 to 0.99)**</w:t>
            </w:r>
          </w:p>
        </w:tc>
      </w:tr>
      <w:tr w:rsidR="005B68DE" w:rsidRPr="006949CC" w14:paraId="107508A5" w14:textId="77777777" w:rsidTr="00226465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CEF9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Surgery rat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23AA" w14:textId="7DD35CB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F83E" w14:textId="309983D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20F1" w14:textId="0C62DBF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7CCB" w14:textId="479C7F6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36E8" w14:textId="59D1280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6734" w14:textId="47F96D8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18B9" w14:textId="46ECD8B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3B16" w14:textId="0742050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9893" w14:textId="0AC7814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3A95" w14:textId="22B799A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06FF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6</w:t>
            </w:r>
          </w:p>
          <w:p w14:paraId="72B635E5" w14:textId="3D405B8C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8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2A3D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6</w:t>
            </w:r>
          </w:p>
          <w:p w14:paraId="22C23B98" w14:textId="6F7552A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8)***</w:t>
            </w:r>
          </w:p>
        </w:tc>
      </w:tr>
      <w:tr w:rsidR="005B68DE" w:rsidRPr="006949CC" w14:paraId="4EEFFA9D" w14:textId="77777777" w:rsidTr="00226465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4DEC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aparoscop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487A" w14:textId="788E3DC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3FF8" w14:textId="03E42E1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EA29" w14:textId="63CA0B7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CAF0" w14:textId="5925C00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1AD4" w14:textId="1844751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EEFD" w14:textId="154C645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2DB0" w14:textId="2EB35DC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813E" w14:textId="3220E61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0C3A" w14:textId="332801E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EBB5" w14:textId="20DDFD4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57D2" w14:textId="63822D84" w:rsidR="005B68DE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4969" w14:textId="45EB0095" w:rsidR="005B68DE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8DE" w:rsidRPr="00E61724" w14:paraId="0E897225" w14:textId="77777777" w:rsidTr="00226465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3F16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Surgery typ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17F8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4AED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4B06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18CB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0814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A323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2E35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A5CF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C804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4F24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CBB9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0C5F0481" w14:textId="12B45DF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0F115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343C760C" w14:textId="7CCD6C6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4)</w:t>
            </w:r>
          </w:p>
        </w:tc>
      </w:tr>
      <w:tr w:rsidR="005B68DE" w:rsidRPr="00E61724" w14:paraId="2865A7C0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A95E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Extirpation of</w:t>
            </w:r>
          </w:p>
          <w:p w14:paraId="172A5045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benign adnexa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33A3B">
              <w:rPr>
                <w:rFonts w:ascii="Times New Roman" w:hAnsi="Times New Roman" w:cs="Times New Roman"/>
                <w:szCs w:val="20"/>
              </w:rPr>
              <w:t>tumo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27BB" w14:textId="7F4B022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0167" w14:textId="7B9F9A0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CFC4" w14:textId="34E5713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7C14" w14:textId="6135F18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D812" w14:textId="6D7F7CA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E4FC" w14:textId="4EDD8D0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6519" w14:textId="2478EDB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49D8" w14:textId="4E45201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D489" w14:textId="4CEDB1B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695A" w14:textId="55C736E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660A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9</w:t>
            </w:r>
          </w:p>
          <w:p w14:paraId="2FE92EE5" w14:textId="3F4662F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6 to 1.0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4E70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9</w:t>
            </w:r>
          </w:p>
          <w:p w14:paraId="0DEF1783" w14:textId="423BFCCC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6 to 1.01)</w:t>
            </w:r>
          </w:p>
        </w:tc>
      </w:tr>
      <w:tr w:rsidR="005B68DE" w:rsidRPr="00E61724" w14:paraId="07A3BDBB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3C34" w14:textId="77777777" w:rsidR="005B68DE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elviscopic</w:t>
            </w:r>
          </w:p>
          <w:p w14:paraId="01CF6D5D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fulgurat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2D6E" w14:textId="569341E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819F" w14:textId="6A54BF1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8522" w14:textId="5032E23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310E" w14:textId="4B1C44A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1DFC4" w14:textId="1683504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61CE" w14:textId="46AB8CC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0291" w14:textId="3E45B2F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2946" w14:textId="12EECE4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4FE6" w14:textId="6E6C1D8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12EE" w14:textId="44B5DCE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EDA3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5E44AFD5" w14:textId="62C569C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8 to 1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13A8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6C800DF1" w14:textId="775DC63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8 to 1.02)</w:t>
            </w:r>
          </w:p>
        </w:tc>
      </w:tr>
      <w:tr w:rsidR="005B68DE" w:rsidRPr="00E61724" w14:paraId="706343A1" w14:textId="77777777" w:rsidTr="00226465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670E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escription rat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5FCC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FB8A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9C38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0E4C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607D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5DF2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F224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3821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16F2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E3EF" w14:textId="77777777" w:rsidR="005B68DE" w:rsidRPr="004B0F9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0D23" w14:textId="77777777" w:rsidR="005B68DE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C2DB" w14:textId="77777777" w:rsidR="005B68DE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8DE" w:rsidRPr="00E61724" w14:paraId="0BF5C58B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67A8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333A3B">
              <w:rPr>
                <w:rFonts w:ascii="Times New Roman" w:hAnsi="Times New Roman" w:cs="Times New Roman"/>
                <w:szCs w:val="20"/>
              </w:rPr>
              <w:t>ormone therap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6EB8" w14:textId="0FE82C0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8F1E" w14:textId="58ED3B5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388E" w14:textId="200B5B8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8471" w14:textId="6EC3A78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A942" w14:textId="62FEE38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2A62" w14:textId="676C554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D089" w14:textId="4210D32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F6ED" w14:textId="1A81156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D62A" w14:textId="651FA80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CAAD" w14:textId="0A7ED01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23E0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4</w:t>
            </w:r>
          </w:p>
          <w:p w14:paraId="382A7826" w14:textId="3EF73D9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2 to 1.05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EFF27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4</w:t>
            </w:r>
          </w:p>
          <w:p w14:paraId="2AAB62B0" w14:textId="1EDF38B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2 to 1.05)***</w:t>
            </w:r>
          </w:p>
        </w:tc>
      </w:tr>
      <w:tr w:rsidR="005B68DE" w:rsidRPr="00E61724" w14:paraId="584CD8BF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2389" w14:textId="77777777" w:rsidR="005B68DE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Estrogen or</w:t>
            </w:r>
          </w:p>
          <w:p w14:paraId="436827E5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ogester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500A" w14:textId="3E00F1B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4CEC" w14:textId="4546F07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E9E7" w14:textId="4D85163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1989" w14:textId="05B34E2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75B6" w14:textId="4AC8CFE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91E5" w14:textId="14DDC10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E2AC" w14:textId="1A4385D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AA37" w14:textId="2B72171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CFA1" w14:textId="52EDB27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308C" w14:textId="03E44D8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6AC7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4</w:t>
            </w:r>
          </w:p>
          <w:p w14:paraId="68C6F120" w14:textId="34EB081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2 to 1.17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BF1D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4</w:t>
            </w:r>
          </w:p>
          <w:p w14:paraId="02D24926" w14:textId="2D668B43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2 to 1.17)***</w:t>
            </w:r>
          </w:p>
        </w:tc>
      </w:tr>
      <w:tr w:rsidR="005B68DE" w:rsidRPr="00E61724" w14:paraId="5C31F6BE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FC18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Dienoges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F3FE" w14:textId="687F2D2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37DC" w14:textId="71F312D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AB92" w14:textId="1526C9B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BFCD" w14:textId="0C15B5B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0B6A" w14:textId="37E922D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C996" w14:textId="05E9970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3E6E" w14:textId="6D52A42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F1FC" w14:textId="166F6A9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F2DE" w14:textId="4B5A072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E978" w14:textId="57D0BE7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DE02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28</w:t>
            </w:r>
          </w:p>
          <w:p w14:paraId="0D645D92" w14:textId="3EC2DB1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25 to 1.31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7682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28</w:t>
            </w:r>
          </w:p>
          <w:p w14:paraId="1BB07980" w14:textId="272449C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25 to 1.31)***</w:t>
            </w:r>
          </w:p>
        </w:tc>
      </w:tr>
      <w:tr w:rsidR="005B68DE" w:rsidRPr="00E61724" w14:paraId="7E972733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CFA9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ibol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4ACD" w14:textId="7E2741D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9474" w14:textId="43154C1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1B41" w14:textId="2315D62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62DB" w14:textId="17C5FD1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4805" w14:textId="218B7AE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C734" w14:textId="7EF5D88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D235" w14:textId="3881E97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1D8F" w14:textId="6AE5B23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DCC6" w14:textId="08F31F8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925D" w14:textId="720E655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046D6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2</w:t>
            </w:r>
          </w:p>
          <w:p w14:paraId="12FBFFBC" w14:textId="08AA4428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7 to 0.98)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89721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2</w:t>
            </w:r>
          </w:p>
          <w:p w14:paraId="3CB4C931" w14:textId="3A0AC98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7 to 0.98)**</w:t>
            </w:r>
          </w:p>
        </w:tc>
      </w:tr>
      <w:tr w:rsidR="005B68DE" w:rsidRPr="00E61724" w14:paraId="1682E459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DDE5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nRH analogu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522A" w14:textId="2D51F9B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E30A" w14:textId="3CE5D64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9894" w14:textId="585ADBE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241C" w14:textId="30B312E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FE71" w14:textId="60E8BD3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35B5" w14:textId="5BAF177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0F95" w14:textId="6724AE3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B521" w14:textId="053D2AD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58FA" w14:textId="16A2057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4C2F" w14:textId="60B7EA3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5072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1</w:t>
            </w:r>
          </w:p>
          <w:p w14:paraId="47F647B9" w14:textId="0F05FF68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9 to 0.93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C7B1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1</w:t>
            </w:r>
          </w:p>
          <w:p w14:paraId="4B6C5843" w14:textId="45E1A05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9 to 0.93)***</w:t>
            </w:r>
          </w:p>
        </w:tc>
      </w:tr>
      <w:tr w:rsidR="005B68DE" w:rsidRPr="00E61724" w14:paraId="293C032B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F44A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eupro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7913" w14:textId="0AA106D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9E9B" w14:textId="5E911FA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4579" w14:textId="0079366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1064" w14:textId="4529896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B993" w14:textId="658908C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0FF2" w14:textId="5523008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A50E" w14:textId="3AD912E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0AE3" w14:textId="34B67D5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8999" w14:textId="57F405A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71F9" w14:textId="478A436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EFE3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2</w:t>
            </w:r>
          </w:p>
          <w:p w14:paraId="402F8644" w14:textId="6508962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5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E9CB1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2</w:t>
            </w:r>
          </w:p>
          <w:p w14:paraId="54AA6D9D" w14:textId="3B3E38B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5)***</w:t>
            </w:r>
          </w:p>
        </w:tc>
      </w:tr>
      <w:tr w:rsidR="005B68DE" w:rsidRPr="00E61724" w14:paraId="449638E2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4802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ose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6831" w14:textId="1E483E1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F632" w14:textId="54833F1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A033" w14:textId="4A173DE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9BAB" w14:textId="78AF834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D279" w14:textId="004B9D3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669D" w14:textId="6FDA6AB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7C24" w14:textId="293DE43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2228" w14:textId="466947D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3165" w14:textId="4FF58A2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D9DE" w14:textId="19C1B07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85D3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84</w:t>
            </w:r>
          </w:p>
          <w:p w14:paraId="41BF3CB1" w14:textId="3076D4B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0 to 0.89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D266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84</w:t>
            </w:r>
          </w:p>
          <w:p w14:paraId="6174455F" w14:textId="7F7A997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0 to 0.89)***</w:t>
            </w:r>
          </w:p>
        </w:tc>
      </w:tr>
      <w:tr w:rsidR="005B68DE" w:rsidRPr="00E61724" w14:paraId="6F36CD9E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1B1B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NSA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AEF3" w14:textId="369C9FB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9FCF" w14:textId="31A76C4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81AC" w14:textId="7EF16F8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632C" w14:textId="0F506D6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77F5" w14:textId="1B82D14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DE34" w14:textId="04A3731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2F75" w14:textId="0D836BE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68AE" w14:textId="05CF9DB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B880" w14:textId="08E247A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BF72" w14:textId="6BE49BA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FA6F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88</w:t>
            </w:r>
          </w:p>
          <w:p w14:paraId="459C562E" w14:textId="7C51605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6 to 0.90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C715B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88</w:t>
            </w:r>
          </w:p>
          <w:p w14:paraId="1F1B23BD" w14:textId="4EE5939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6 to 0.91)***</w:t>
            </w:r>
          </w:p>
        </w:tc>
      </w:tr>
      <w:tr w:rsidR="002D29F8" w:rsidRPr="00E61724" w14:paraId="15B230F7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1CF0" w14:textId="77777777" w:rsidR="002D29F8" w:rsidRPr="00333A3B" w:rsidRDefault="002D29F8" w:rsidP="002D29F8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escription day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E474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F1A3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B63B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E23B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C161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9F2D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3B6A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48F2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3411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6D4E" w14:textId="77777777" w:rsidR="002D29F8" w:rsidRPr="004B0F94" w:rsidRDefault="002D29F8" w:rsidP="002D29F8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305C" w14:textId="77777777" w:rsidR="002D29F8" w:rsidRPr="00C922A3" w:rsidRDefault="002D29F8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6723041" w14:textId="77777777" w:rsidR="002D29F8" w:rsidRPr="00C922A3" w:rsidRDefault="002D29F8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8DE" w:rsidRPr="00E61724" w14:paraId="693BC64E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373D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333A3B">
              <w:rPr>
                <w:rFonts w:ascii="Times New Roman" w:hAnsi="Times New Roman" w:cs="Times New Roman"/>
                <w:szCs w:val="20"/>
              </w:rPr>
              <w:t>ormone therap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1240" w14:textId="3C342D6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9 (37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FB16" w14:textId="38BEE39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7 (47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7307" w14:textId="0E2E1EE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1 (34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AD14" w14:textId="1A635D5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9 (8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DACA" w14:textId="710127B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3 (110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6142" w14:textId="545CEE5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4 (95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EDB3" w14:textId="0C308A9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6 (122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EC3A" w14:textId="3D41E74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1 (11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652F" w14:textId="245149A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8 (121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7625" w14:textId="5D838FD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 (110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FC5B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3</w:t>
            </w:r>
          </w:p>
          <w:p w14:paraId="4A3EA1F5" w14:textId="4E6B074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3 to 1.13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D3DDE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3</w:t>
            </w:r>
          </w:p>
          <w:p w14:paraId="01CB2449" w14:textId="523B33B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3 to 1.13)***</w:t>
            </w:r>
          </w:p>
        </w:tc>
      </w:tr>
      <w:tr w:rsidR="005B68DE" w:rsidRPr="00E61724" w14:paraId="59936160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8A9C" w14:textId="77777777" w:rsidR="005B68DE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lastRenderedPageBreak/>
              <w:t>Estrogen or</w:t>
            </w:r>
          </w:p>
          <w:p w14:paraId="15595F36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ogester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5A9C" w14:textId="1B3214D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4 (50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CACB" w14:textId="6B55EE2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63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A975" w14:textId="5A9EC9B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9 (47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D3EF" w14:textId="18ACCF6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7 (99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36FE" w14:textId="389CF05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 (118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6679" w14:textId="77BE131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4 (10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EC46" w14:textId="51EF94D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 (133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1BBD" w14:textId="6F2D4E7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6 (119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E120" w14:textId="3828606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 (128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5CB2" w14:textId="000757B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5 (116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C3E2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4</w:t>
            </w:r>
          </w:p>
          <w:p w14:paraId="66B7DDB9" w14:textId="22839383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4 to 1.04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DF06E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4</w:t>
            </w:r>
          </w:p>
          <w:p w14:paraId="4B92CB70" w14:textId="303D6AA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4 to 1.04)***</w:t>
            </w:r>
          </w:p>
        </w:tc>
      </w:tr>
      <w:tr w:rsidR="005B68DE" w:rsidRPr="00E61724" w14:paraId="39FF19CF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89FA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Dienoges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F718" w14:textId="34BCCA7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FAD4" w14:textId="49B01FE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902D" w14:textId="04C4E53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DD2D" w14:textId="109B4CD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3 (108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BE1E" w14:textId="30DEF13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124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7CA1" w14:textId="73D8145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4 (108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36E2" w14:textId="4391D74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 (133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4276" w14:textId="4CFD82B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7 (12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71D8" w14:textId="348C3C8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5 (128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6887" w14:textId="02FA308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3 (119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376A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304E9363" w14:textId="11F6973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C3A8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2A6D310A" w14:textId="32B4F15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0)</w:t>
            </w:r>
          </w:p>
        </w:tc>
      </w:tr>
      <w:tr w:rsidR="005B68DE" w:rsidRPr="00E61724" w14:paraId="103DE5CC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F77D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ibol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2F5C" w14:textId="5323803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6 (24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91B3" w14:textId="13FA45B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5 (47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3920" w14:textId="0350C9B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6 (4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43D8" w14:textId="4D56EAE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 (6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56F6" w14:textId="1A7DE0E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1 (53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FCA0" w14:textId="6A29F7F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9 (46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6E20" w14:textId="671B078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6 (47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9FF6" w14:textId="12FD0B2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 (6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6E24" w14:textId="10A2B99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1 (3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49BF" w14:textId="4DB642C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9 (4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EF8A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73C075DC" w14:textId="4D5A3DA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1422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0D12406A" w14:textId="0DB00B2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2)**</w:t>
            </w:r>
          </w:p>
        </w:tc>
      </w:tr>
      <w:tr w:rsidR="005B68DE" w:rsidRPr="00E61724" w14:paraId="06B073F1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7AEF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nRH analogu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E2AA" w14:textId="642B8D6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644E" w14:textId="75DB7C9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E84B" w14:textId="0048334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448F" w14:textId="6CE322A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0E71" w14:textId="60B5129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05D9" w14:textId="1D96523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5F53" w14:textId="2ADCE66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D8FB" w14:textId="777F5F1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E941" w14:textId="6C6F201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 (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34CF" w14:textId="7E2ED13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D91B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29A9771B" w14:textId="563BBE2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1812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0C7885C4" w14:textId="68FE4A5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</w:tr>
      <w:tr w:rsidR="005B68DE" w:rsidRPr="00E61724" w14:paraId="6F35F185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9FD2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eupro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08C5" w14:textId="651D3A7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19FF" w14:textId="2D58E171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40D3" w14:textId="45CD695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BBC9" w14:textId="744F1EC5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05C1" w14:textId="1A5C688D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A0FF" w14:textId="66239BC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 (1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0EFB" w14:textId="7F1CD23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A3CD" w14:textId="0FBAC5B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C989" w14:textId="0B4060B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7358" w14:textId="3FCC094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F149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557C9AC5" w14:textId="785C69C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D135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482FDCC9" w14:textId="5063E24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</w:tr>
      <w:tr w:rsidR="005B68DE" w:rsidRPr="00E61724" w14:paraId="21CBCFC4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67BE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ose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9134" w14:textId="118CC1B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6609" w14:textId="5FF1141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4190" w14:textId="3E9C016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E012" w14:textId="01EDD656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(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D334" w14:textId="1C444A8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 (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425E" w14:textId="02EBFA1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C6C6" w14:textId="31E6BF37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5D5D" w14:textId="7C427FEA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 (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A4E8" w14:textId="1E322A2C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363D" w14:textId="05889EB3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6FE6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2</w:t>
            </w:r>
          </w:p>
          <w:p w14:paraId="38AA8A47" w14:textId="491BCA0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D64B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2</w:t>
            </w:r>
          </w:p>
          <w:p w14:paraId="47A86231" w14:textId="0F0A9F5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6)</w:t>
            </w:r>
          </w:p>
        </w:tc>
      </w:tr>
      <w:tr w:rsidR="005B68DE" w:rsidRPr="00E61724" w14:paraId="5329F04E" w14:textId="77777777" w:rsidTr="002D29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E489A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NSAID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410D7" w14:textId="653CDBC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 (8.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6DA3A" w14:textId="6AC8DF5F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 (20.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EBFE8" w14:textId="372E3D8B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5 (1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50324" w14:textId="03FBC50E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 (47.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67071" w14:textId="6CC36F7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 (13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47C43" w14:textId="20983014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 (7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FEEAE" w14:textId="09792EE2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 (23.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468F7" w14:textId="09084FC0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 (13.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BD12E" w14:textId="1EE81C58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 (11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49885" w14:textId="49941A29" w:rsidR="005B68DE" w:rsidRPr="004B0F9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F9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 (16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A858B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051C475B" w14:textId="0441F3A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9FE74" w14:textId="77777777" w:rsid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3A546816" w14:textId="745388B8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</w:tr>
      <w:tr w:rsidR="002D29F8" w:rsidRPr="00DD0596" w14:paraId="68553080" w14:textId="77777777" w:rsidTr="00B67EF8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B1C9" w14:textId="77777777" w:rsidR="002D29F8" w:rsidRPr="00DD0596" w:rsidRDefault="002D29F8" w:rsidP="002D29F8">
            <w:pPr>
              <w:pStyle w:val="a6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and prescription days were provided with the mean (standard deviation) per one patient by year. Prevalence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s we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ded with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per 100 patients 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year. Prescription days were calculated for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 were prescribed corresponding medication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ve ratio (RR) was estimated with Poisson regression. We presented crude and age-adjusted RR per one year. RR of 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prescription days for dienogest was estimat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after 2013. *P&lt;0.05; **P&lt;0.01; ***P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GnR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>onadotrophin-releasing hormone; NSAIDs, non-steroidal anti-inflammatory dru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RR, relative ratio.</w:t>
            </w:r>
          </w:p>
        </w:tc>
      </w:tr>
    </w:tbl>
    <w:p w14:paraId="6A131656" w14:textId="77777777" w:rsidR="00DD16A4" w:rsidRDefault="00DD16A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3C5575C" w14:textId="77777777" w:rsidR="00DD16A4" w:rsidRDefault="00DD16A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B517C0" w14:textId="30C91603" w:rsidR="00DD16A4" w:rsidRDefault="00DD16A4" w:rsidP="00DD16A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C66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4C6617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4C661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7519D">
        <w:rPr>
          <w:rFonts w:ascii="Times New Roman" w:hAnsi="Times New Roman" w:cs="Times New Roman"/>
          <w:bCs/>
          <w:sz w:val="24"/>
          <w:szCs w:val="24"/>
        </w:rPr>
        <w:t xml:space="preserve">The distribution of healthcare service utilization by year </w:t>
      </w:r>
      <w:r>
        <w:rPr>
          <w:rFonts w:ascii="Times New Roman" w:hAnsi="Times New Roman" w:cs="Times New Roman"/>
          <w:bCs/>
          <w:sz w:val="24"/>
          <w:szCs w:val="24"/>
        </w:rPr>
        <w:t>for</w:t>
      </w:r>
      <w:r w:rsidRPr="00B7519D">
        <w:rPr>
          <w:rFonts w:ascii="Times New Roman" w:hAnsi="Times New Roman" w:cs="Times New Roman"/>
          <w:bCs/>
          <w:sz w:val="24"/>
          <w:szCs w:val="24"/>
        </w:rPr>
        <w:t xml:space="preserve"> patients aged </w:t>
      </w:r>
      <w:r w:rsidRPr="00B7519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more than 40 years</w:t>
      </w: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6"/>
        <w:gridCol w:w="809"/>
        <w:gridCol w:w="809"/>
        <w:gridCol w:w="809"/>
        <w:gridCol w:w="809"/>
        <w:gridCol w:w="810"/>
        <w:gridCol w:w="810"/>
        <w:gridCol w:w="810"/>
        <w:gridCol w:w="810"/>
        <w:gridCol w:w="810"/>
        <w:gridCol w:w="810"/>
        <w:gridCol w:w="1734"/>
        <w:gridCol w:w="1672"/>
        <w:tblGridChange w:id="1">
          <w:tblGrid>
            <w:gridCol w:w="2456"/>
            <w:gridCol w:w="809"/>
            <w:gridCol w:w="809"/>
            <w:gridCol w:w="809"/>
            <w:gridCol w:w="809"/>
            <w:gridCol w:w="810"/>
            <w:gridCol w:w="810"/>
            <w:gridCol w:w="810"/>
            <w:gridCol w:w="810"/>
            <w:gridCol w:w="810"/>
            <w:gridCol w:w="810"/>
            <w:gridCol w:w="1734"/>
            <w:gridCol w:w="1672"/>
          </w:tblGrid>
        </w:tblGridChange>
      </w:tblGrid>
      <w:tr w:rsidR="00DD16A4" w14:paraId="48FBFAC4" w14:textId="77777777" w:rsidTr="00B67EF8">
        <w:trPr>
          <w:trHeight w:val="330"/>
        </w:trPr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E47D" w14:textId="77777777" w:rsidR="00DD16A4" w:rsidRPr="00333A3B" w:rsidRDefault="00DD16A4" w:rsidP="00B67EF8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4AAE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C2B1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C3BC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EF6C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B9D5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F1AE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56C3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3350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2795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365A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EF85" w14:textId="77777777" w:rsidR="00DD16A4" w:rsidRPr="00333A3B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R (Crude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A661C" w14:textId="77777777" w:rsidR="00DD16A4" w:rsidRDefault="00DD16A4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R(Adjusted)</w:t>
            </w:r>
          </w:p>
        </w:tc>
      </w:tr>
      <w:tr w:rsidR="005B68DE" w:rsidRPr="006949CC" w14:paraId="767EB6BE" w14:textId="77777777" w:rsidTr="004E33DD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0CB2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Outpatient visit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B3D3" w14:textId="1EB7726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0 (2.3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711A" w14:textId="24F4CFB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 (2.4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EF46" w14:textId="4B60D83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0 (2.1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41F3" w14:textId="085D1C6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9 (3.0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C1E0" w14:textId="71DF237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8 (2.9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6380" w14:textId="2504853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9 (2.3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F706" w14:textId="13F72E5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 (2.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6CA1" w14:textId="18C6F35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1 (3.0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5951" w14:textId="13CF939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6 (2.5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69F0" w14:textId="21FEFDC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8 (1.9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241B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67832382" w14:textId="68100FC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2)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E3B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2CF60DDE" w14:textId="0ED60B71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2)**</w:t>
            </w:r>
          </w:p>
        </w:tc>
      </w:tr>
      <w:tr w:rsidR="005B68DE" w:rsidRPr="006949CC" w14:paraId="698DEF7C" w14:textId="77777777" w:rsidTr="004E33DD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8098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Admission rat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44DF" w14:textId="1013210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1062" w14:textId="648CFD9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2C55" w14:textId="2E11DAA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A394" w14:textId="18B9A42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316B" w14:textId="01FB756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A8BE" w14:textId="32BEC4F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56D1" w14:textId="7A377D1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68F0" w14:textId="3C533A4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B74D" w14:textId="69CC5DE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BEF8" w14:textId="5365696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C3D3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8</w:t>
            </w:r>
          </w:p>
          <w:p w14:paraId="4E5DFA33" w14:textId="312D3CD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1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CFE07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8</w:t>
            </w:r>
          </w:p>
          <w:p w14:paraId="065442A9" w14:textId="69CA369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1.02)</w:t>
            </w:r>
          </w:p>
        </w:tc>
      </w:tr>
      <w:tr w:rsidR="005B68DE" w:rsidRPr="006949CC" w14:paraId="3ECEAC9B" w14:textId="77777777" w:rsidTr="004E33DD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5AB1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Surgery rat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E855" w14:textId="6369C09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1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C8EB" w14:textId="4CDD9CB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9026" w14:textId="6922C4B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E528" w14:textId="007BBDC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2A30" w14:textId="34B00B0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5A9C" w14:textId="1CE9EFC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1785" w14:textId="2401B89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251A" w14:textId="009F7AD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43D7" w14:textId="0C22D33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7070" w14:textId="3C65942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00F3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8</w:t>
            </w:r>
          </w:p>
          <w:p w14:paraId="60DB50A7" w14:textId="471D451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5 to 1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E8F0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8</w:t>
            </w:r>
          </w:p>
          <w:p w14:paraId="58B1F9F2" w14:textId="4E9112D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5 to 1.02)</w:t>
            </w:r>
          </w:p>
        </w:tc>
      </w:tr>
      <w:tr w:rsidR="005B68DE" w:rsidRPr="006949CC" w14:paraId="65ABAD44" w14:textId="77777777" w:rsidTr="004E33DD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7B2C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aparoscop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F7B1" w14:textId="0FAA60F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F752" w14:textId="30EE84A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0391" w14:textId="6E9B150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B868" w14:textId="7824AD5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2262" w14:textId="4AF7E25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D0B6" w14:textId="3944164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980D" w14:textId="0894AA4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24EF" w14:textId="3B5E78C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A231" w14:textId="2426279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0294" w14:textId="431C667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729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345B93E6" w14:textId="70AAD12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6 to 1.0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96BC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3845B7DF" w14:textId="4BD0A96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6 to 1.05)</w:t>
            </w:r>
          </w:p>
        </w:tc>
      </w:tr>
      <w:tr w:rsidR="005B68DE" w:rsidRPr="00E61724" w14:paraId="57BB493F" w14:textId="77777777" w:rsidTr="004E33DD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FFF2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Surgery typ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8C28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9893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022A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D907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BE3B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AB5C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BEAA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5C38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AFBA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552C" w14:textId="77777777" w:rsidR="005B68DE" w:rsidRPr="00DD16A4" w:rsidRDefault="005B68DE" w:rsidP="005B68DE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B70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3</w:t>
            </w:r>
          </w:p>
          <w:p w14:paraId="5FDC7AAF" w14:textId="2C7BDD0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7 to 1.0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E1E8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3</w:t>
            </w:r>
          </w:p>
          <w:p w14:paraId="285B7599" w14:textId="7C046C6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7 to 1.09)</w:t>
            </w:r>
          </w:p>
        </w:tc>
      </w:tr>
      <w:tr w:rsidR="005B68DE" w:rsidRPr="00E61724" w14:paraId="1ED545C0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C77C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Extirpation of</w:t>
            </w:r>
          </w:p>
          <w:p w14:paraId="5DF2B277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benign adnexa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33A3B">
              <w:rPr>
                <w:rFonts w:ascii="Times New Roman" w:hAnsi="Times New Roman" w:cs="Times New Roman"/>
                <w:szCs w:val="20"/>
              </w:rPr>
              <w:t>tumo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77F1" w14:textId="1D6B5E2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23EE" w14:textId="20F1B40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30F5" w14:textId="7C29A60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1C7D" w14:textId="0248C34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E06C" w14:textId="66BC9F7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501F" w14:textId="08923FF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9AA4" w14:textId="79F9458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5648" w14:textId="4055FB0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AD52" w14:textId="373E9F7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003A" w14:textId="39D4F23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47C7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5</w:t>
            </w:r>
          </w:p>
          <w:p w14:paraId="3730836B" w14:textId="0E6C4DB3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7 to 1.2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730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5</w:t>
            </w:r>
          </w:p>
          <w:p w14:paraId="5B2E6B3F" w14:textId="048ADF23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7 to 1.28)</w:t>
            </w:r>
          </w:p>
        </w:tc>
      </w:tr>
      <w:tr w:rsidR="005B68DE" w:rsidRPr="00E61724" w14:paraId="26086A24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A5DF" w14:textId="77777777" w:rsidR="005B68DE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elviscopic</w:t>
            </w:r>
          </w:p>
          <w:p w14:paraId="49A55505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fulgurat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8824" w14:textId="5FAEBB4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B96D" w14:textId="30C14EE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571A" w14:textId="17CFC95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4562" w14:textId="4D50AC6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7845" w14:textId="3DEDED8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EDB3" w14:textId="55A00B2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9E9B" w14:textId="40AC10F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6B17" w14:textId="76CCFCD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0F79" w14:textId="4B9B641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5EB1" w14:textId="1108A2B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B03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7E125595" w14:textId="520D352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2)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FA9B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206A388E" w14:textId="33F9FD6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2)**</w:t>
            </w:r>
          </w:p>
        </w:tc>
      </w:tr>
      <w:tr w:rsidR="00DD16A4" w:rsidRPr="00E61724" w14:paraId="48234DDE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B6A7" w14:textId="77777777" w:rsidR="00DD16A4" w:rsidRPr="00333A3B" w:rsidRDefault="00DD16A4" w:rsidP="00DD16A4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escription rat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FAC3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D95D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AC69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1A00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5462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FA08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FB37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5FD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823C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2424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6BF1" w14:textId="77777777" w:rsidR="00DD16A4" w:rsidRPr="00C922A3" w:rsidRDefault="00DD16A4" w:rsidP="00C922A3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5E38E7D9" w14:textId="77777777" w:rsidR="00DD16A4" w:rsidRPr="00C922A3" w:rsidRDefault="00DD16A4" w:rsidP="00C922A3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68DE" w:rsidRPr="00E61724" w14:paraId="1F4A680A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15EB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333A3B">
              <w:rPr>
                <w:rFonts w:ascii="Times New Roman" w:hAnsi="Times New Roman" w:cs="Times New Roman"/>
                <w:szCs w:val="20"/>
              </w:rPr>
              <w:t>ormone therap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8ACB" w14:textId="7C5DC35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39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9750" w14:textId="2A3931A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C4C8" w14:textId="76427DA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1C00" w14:textId="6547DEF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02B2" w14:textId="0902464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2035" w14:textId="5BF415D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7E46" w14:textId="1C74ED9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285B" w14:textId="27A32C8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1E99" w14:textId="1E2DB5D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B0DE" w14:textId="041BECE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68B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3</w:t>
            </w:r>
          </w:p>
          <w:p w14:paraId="45D913F5" w14:textId="7BDDF31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5)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CAB3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3</w:t>
            </w:r>
          </w:p>
          <w:p w14:paraId="33DF79A4" w14:textId="7784147C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5)*</w:t>
            </w:r>
          </w:p>
        </w:tc>
      </w:tr>
      <w:tr w:rsidR="005B68DE" w:rsidRPr="00E61724" w14:paraId="4BB1EA05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0AD9" w14:textId="77777777" w:rsidR="005B68DE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Estrogen or</w:t>
            </w:r>
          </w:p>
          <w:p w14:paraId="255AD7B0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ogester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3EE6" w14:textId="49EAFB6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19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CDBB" w14:textId="1723167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400C" w14:textId="7488157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E048" w14:textId="40A6507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EE6B" w14:textId="2EA5C19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448E" w14:textId="1BCA92C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D293" w14:textId="0B30747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4D2F" w14:textId="3F5709B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E09D" w14:textId="033F576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A707" w14:textId="5A55ACC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250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9</w:t>
            </w:r>
          </w:p>
          <w:p w14:paraId="08CE6FAB" w14:textId="77B75503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6 to 1.12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AACA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9</w:t>
            </w:r>
          </w:p>
          <w:p w14:paraId="729EA878" w14:textId="5ADADEB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6 to 1.12)***</w:t>
            </w:r>
          </w:p>
        </w:tc>
      </w:tr>
      <w:tr w:rsidR="005B68DE" w:rsidRPr="00E61724" w14:paraId="14FF8C59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A759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Dienoges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B987" w14:textId="46CF1FF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52BA" w14:textId="714647E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6584" w14:textId="61F5EE1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386B" w14:textId="5BCA377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34F1" w14:textId="4F5A088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D3C0" w14:textId="3A62269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2A31" w14:textId="028432E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718B" w14:textId="75FE7D6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AFDE" w14:textId="11720D8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D7B3" w14:textId="086D0F3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D13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27</w:t>
            </w:r>
          </w:p>
          <w:p w14:paraId="02AFD834" w14:textId="7D8CD30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22 to 1.32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B30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28</w:t>
            </w:r>
          </w:p>
          <w:p w14:paraId="2F060521" w14:textId="73275174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22 to 1.33)***</w:t>
            </w:r>
          </w:p>
        </w:tc>
      </w:tr>
      <w:tr w:rsidR="005B68DE" w:rsidRPr="00E61724" w14:paraId="7D06D27D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F625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ibol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ABAD" w14:textId="428663F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FB92" w14:textId="4EDA91F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BCEC" w14:textId="65A91F9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7C02" w14:textId="16133A3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1D23" w14:textId="0734CD4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9B55" w14:textId="1FD14D9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00FF" w14:textId="3154EE5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E683" w14:textId="295A522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326B" w14:textId="24664E2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EC0A" w14:textId="7335D55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422A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4</w:t>
            </w:r>
          </w:p>
          <w:p w14:paraId="480B2C2D" w14:textId="14672C3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8 to 1.0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CF5F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4</w:t>
            </w:r>
          </w:p>
          <w:p w14:paraId="6FAA8D97" w14:textId="5B42329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8 to 1.00)</w:t>
            </w:r>
          </w:p>
        </w:tc>
      </w:tr>
      <w:tr w:rsidR="005B68DE" w:rsidRPr="00E61724" w14:paraId="191438E7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F056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nRH analogu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CE84" w14:textId="4C34AF4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4511" w14:textId="4A44F65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6FF8" w14:textId="6682D62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7249" w14:textId="1943780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114B" w14:textId="57CD58B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3B9E" w14:textId="3D804AE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0047" w14:textId="2FA457F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8280" w14:textId="0207932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591E" w14:textId="77D334E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ADF7" w14:textId="58F8C8C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D7C6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51BA9CF1" w14:textId="2A55BCB8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6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81C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7F23BCF0" w14:textId="1C03231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6)***</w:t>
            </w:r>
          </w:p>
        </w:tc>
      </w:tr>
      <w:tr w:rsidR="005B68DE" w:rsidRPr="00E61724" w14:paraId="08543D9A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B72E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eupro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4191" w14:textId="35F9A2A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14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3A10" w14:textId="2AEF407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17E2" w14:textId="410E242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090E" w14:textId="2143E10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0A4B" w14:textId="46B5B1E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BF87" w14:textId="6EEEA93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878B" w14:textId="637EAFD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AFBF" w14:textId="4566902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FA78" w14:textId="41AC745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9D64" w14:textId="3BAC764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F37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7</w:t>
            </w:r>
          </w:p>
          <w:p w14:paraId="5E1CF053" w14:textId="3864C51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3 to 1.00)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EAEA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7</w:t>
            </w:r>
          </w:p>
          <w:p w14:paraId="173C88AE" w14:textId="49DABA3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3 to 1.00)*</w:t>
            </w:r>
          </w:p>
        </w:tc>
      </w:tr>
      <w:tr w:rsidR="005B68DE" w:rsidRPr="00E61724" w14:paraId="41D34538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EDE0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ose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754F" w14:textId="2BE3CC6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FD64" w14:textId="1AD0C26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A6D1" w14:textId="38BF323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7054" w14:textId="25A4618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F62C" w14:textId="4DC3480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BD8A" w14:textId="045161C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42E2" w14:textId="07C4524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9338" w14:textId="2D19BC4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B13F" w14:textId="09D4D17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98EC" w14:textId="6B603F6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1A2A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77</w:t>
            </w:r>
          </w:p>
          <w:p w14:paraId="48708A2C" w14:textId="7DD49AC4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70 to 0.84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DE938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77</w:t>
            </w:r>
          </w:p>
          <w:p w14:paraId="20719E51" w14:textId="3898F0E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70 to 0.84)***</w:t>
            </w:r>
          </w:p>
        </w:tc>
      </w:tr>
      <w:tr w:rsidR="005B68DE" w:rsidRPr="00E61724" w14:paraId="770850F4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4D3C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NSA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D31C" w14:textId="2E073C5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AA9F" w14:textId="741598B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5A3E" w14:textId="056CD99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FD79" w14:textId="31C65EA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FC06" w14:textId="24280A5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4FB0" w14:textId="5FF63E2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0727" w14:textId="2D35800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3285" w14:textId="1D8EA18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D981" w14:textId="126E88A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04C0" w14:textId="4983718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51C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0</w:t>
            </w:r>
          </w:p>
          <w:p w14:paraId="19C12041" w14:textId="31F0B8A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7 to 0.93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9F66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0</w:t>
            </w:r>
          </w:p>
          <w:p w14:paraId="20FF23AC" w14:textId="6297C42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87 to 0.93)***</w:t>
            </w:r>
          </w:p>
        </w:tc>
      </w:tr>
      <w:tr w:rsidR="00DD16A4" w:rsidRPr="00E61724" w14:paraId="151A7D42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87D2" w14:textId="77777777" w:rsidR="00DD16A4" w:rsidRPr="00333A3B" w:rsidRDefault="00DD16A4" w:rsidP="00DD16A4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escription day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3B6A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06DB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E5FC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DA14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E976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368C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7B2B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E015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8010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B802" w14:textId="77777777" w:rsidR="00DD16A4" w:rsidRPr="00DD16A4" w:rsidRDefault="00DD16A4" w:rsidP="00DD16A4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0887" w14:textId="77777777" w:rsidR="00DD16A4" w:rsidRPr="00C922A3" w:rsidRDefault="00DD16A4" w:rsidP="00C922A3">
            <w:pPr>
              <w:pStyle w:val="a6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C0E2127" w14:textId="77777777" w:rsidR="00DD16A4" w:rsidRPr="00C922A3" w:rsidRDefault="00DD16A4" w:rsidP="00C922A3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68DE" w:rsidRPr="00E61724" w14:paraId="70C8BC9A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0746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333A3B">
              <w:rPr>
                <w:rFonts w:ascii="Times New Roman" w:hAnsi="Times New Roman" w:cs="Times New Roman"/>
                <w:szCs w:val="20"/>
              </w:rPr>
              <w:t>ormone therap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C80C" w14:textId="13C899C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35.2 (73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3000" w14:textId="300FACD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9 (77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6050" w14:textId="454AABB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3 (76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E7FB" w14:textId="7AE77F5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8 (89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5908" w14:textId="6D6AE97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 (113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615E" w14:textId="495791A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4 (100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4EB4" w14:textId="125DE8B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6 (103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3D77" w14:textId="2D68E7C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6 (114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AB44" w14:textId="4F6DCA7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5 (114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098B" w14:textId="3953219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5 (115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FBE1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8</w:t>
            </w:r>
          </w:p>
          <w:p w14:paraId="4C772264" w14:textId="5A59A5E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8 to 1.08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C40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8</w:t>
            </w:r>
          </w:p>
          <w:p w14:paraId="116F2AC7" w14:textId="4C3E164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8 to 1.09)***</w:t>
            </w:r>
          </w:p>
        </w:tc>
      </w:tr>
      <w:tr w:rsidR="005B68DE" w:rsidRPr="00E61724" w14:paraId="56207B56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5582" w14:textId="77777777" w:rsidR="005B68DE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lastRenderedPageBreak/>
              <w:t>Estrogen or</w:t>
            </w:r>
          </w:p>
          <w:p w14:paraId="54F535EA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ogester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3C1B" w14:textId="1EAB28A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59.8 (94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B970" w14:textId="059C444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8 (97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F186" w14:textId="176DCC6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 (99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9AD6" w14:textId="420F676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8 (99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F8EF" w14:textId="3A8A59D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 (121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9F98" w14:textId="3C264E6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5 (11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81F5" w14:textId="57EE3A6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8 (11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5185" w14:textId="583622F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6 (11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3A07" w14:textId="7E0FA68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 (12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9E8CB" w14:textId="3DC94EE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6 (12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E35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2</w:t>
            </w:r>
          </w:p>
          <w:p w14:paraId="4AA4B42C" w14:textId="3F17DFB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2 to 1.03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317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3</w:t>
            </w:r>
          </w:p>
          <w:p w14:paraId="2BA0E290" w14:textId="61FCE3B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3 to 1.03)***</w:t>
            </w:r>
          </w:p>
        </w:tc>
      </w:tr>
      <w:tr w:rsidR="005B68DE" w:rsidRPr="00E61724" w14:paraId="4AF4BCF6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87F5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Dienoges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8331" w14:textId="486BCFD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—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C9B0" w14:textId="73B355F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4B70" w14:textId="7AB97B4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F41D" w14:textId="15213D8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6 (103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A9A5" w14:textId="0971320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.1 (124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DFC2" w14:textId="50265FE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8 (104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CD86" w14:textId="4F3E2D0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 (114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626D" w14:textId="58F95BC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6 (93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B3C9" w14:textId="045CF44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3 (107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E4BD" w14:textId="0BC4EE3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9 (113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0F8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7</w:t>
            </w:r>
          </w:p>
          <w:p w14:paraId="6827DB68" w14:textId="49B1D42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6 to 0.97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2C0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7</w:t>
            </w:r>
          </w:p>
          <w:p w14:paraId="5C192030" w14:textId="2D8A616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6 to 0.97)***</w:t>
            </w:r>
          </w:p>
        </w:tc>
      </w:tr>
      <w:tr w:rsidR="005B68DE" w:rsidRPr="00E61724" w14:paraId="12FDE079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F5F2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ibolon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10D1" w14:textId="3D03712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56.6 (63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FBD6" w14:textId="6FD623F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3 (94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3FC0" w14:textId="4961CC3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2 (10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57BB" w14:textId="0BC9850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3 (125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7680" w14:textId="53E1968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8 (13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F6FA" w14:textId="3B08E68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.8 (129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8C92" w14:textId="7D89CEA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8 (115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75E9" w14:textId="3EC0C60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.4 (149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4050" w14:textId="45A3A63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.6 (114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20A5" w14:textId="670C975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.1 (131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C7FE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6</w:t>
            </w:r>
          </w:p>
          <w:p w14:paraId="06871CC8" w14:textId="3D7F0A8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5 to 1.06)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3B7C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6</w:t>
            </w:r>
          </w:p>
          <w:p w14:paraId="0867D909" w14:textId="3CBCF9F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6 to 1.07)***</w:t>
            </w:r>
          </w:p>
        </w:tc>
      </w:tr>
      <w:tr w:rsidR="005B68DE" w:rsidRPr="00E61724" w14:paraId="21AC934B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5042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nRH analogu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C6B4" w14:textId="4076FA0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2.8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88E2" w14:textId="5F6C631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275C" w14:textId="4867E28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C56C" w14:textId="1FD0BA33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8146" w14:textId="54EAE98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2762" w14:textId="602E11A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A2FC" w14:textId="53CE55D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62DB" w14:textId="406EFCA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4613" w14:textId="213BB57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0A91" w14:textId="1A8E6658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F9FF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104710FB" w14:textId="266D705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2C67F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1163186C" w14:textId="4015CDC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2)</w:t>
            </w:r>
          </w:p>
        </w:tc>
      </w:tr>
      <w:tr w:rsidR="005B68DE" w:rsidRPr="00E61724" w14:paraId="250226D0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7697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eupro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709A" w14:textId="62CBD7A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3.1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6D3C" w14:textId="7535EF6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4D7F" w14:textId="0180B30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CB8B" w14:textId="4A9D2EB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5523" w14:textId="7EAA458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D7AF" w14:textId="6CA79FE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48B7" w14:textId="159B233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5CC9" w14:textId="191426C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 (1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6FB9" w14:textId="134E796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EAD7" w14:textId="229933F0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 (1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6B55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1CE523C2" w14:textId="647E859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832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1D99814D" w14:textId="7A77B32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2)</w:t>
            </w:r>
          </w:p>
        </w:tc>
      </w:tr>
      <w:tr w:rsidR="005B68DE" w:rsidRPr="00E61724" w14:paraId="03E70394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CA1C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osereli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7821" w14:textId="0B7DE4B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2.6 (1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494E" w14:textId="6F68550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 (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FB78" w14:textId="6979520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1369" w14:textId="1FBE517C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 (1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4430" w14:textId="7B56BA16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C340" w14:textId="7C311E42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 (1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489D" w14:textId="7E244D5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8B1E" w14:textId="2A8781C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072B" w14:textId="070D582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CD79" w14:textId="60FE639B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 (0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7896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1D9C4E10" w14:textId="719C07D4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5 to 1.0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6A4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106B6AA5" w14:textId="3BE0EF54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5 to 1.06)</w:t>
            </w:r>
          </w:p>
        </w:tc>
      </w:tr>
      <w:tr w:rsidR="005B68DE" w:rsidRPr="00E61724" w14:paraId="18169E4B" w14:textId="77777777" w:rsidTr="00B67EF8">
        <w:trPr>
          <w:trHeight w:val="330"/>
        </w:trPr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0EAC1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NSAID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ACB78" w14:textId="27881081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kern w:val="0"/>
                <w:szCs w:val="20"/>
              </w:rPr>
              <w:t>15.9 (27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CC73C" w14:textId="24E4AF87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4 (46.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42063" w14:textId="3C30832E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 (5.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B5CC5" w14:textId="2F2795B5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 (16.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2AD23" w14:textId="4EC8AC8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 (7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8DAB4" w14:textId="23FE0BDA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 (22.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AEDB5" w14:textId="3F0B400D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 (6.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DE2B6" w14:textId="2CEEA3DF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 (6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F5587" w14:textId="66CCE549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1 (15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10E16" w14:textId="5599DCD4" w:rsidR="005B68DE" w:rsidRPr="00DD16A4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DD16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1 (32.9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2154E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40B62727" w14:textId="0268026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6)***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70A7B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2708CFBF" w14:textId="73DDE42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6)***</w:t>
            </w:r>
          </w:p>
        </w:tc>
      </w:tr>
      <w:tr w:rsidR="00DD16A4" w:rsidRPr="00DD0596" w14:paraId="7EE5A8BF" w14:textId="77777777" w:rsidTr="00B67EF8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6CC" w14:textId="77777777" w:rsidR="00DD16A4" w:rsidRPr="00DD0596" w:rsidRDefault="00DD16A4" w:rsidP="00B67EF8">
            <w:pPr>
              <w:pStyle w:val="a6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and prescription days were provided with the mean (standard deviation) per one patient by year. Prevalence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s we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ded with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per 100 patients 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year. Prescription days were calculated for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 were prescribed corresponding medication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ve ratio (RR) was estimated with Poisson regression. We presented crude and age-adjusted RR per one year. RR of 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prescription days for dienogest was estimat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after 2013. *P&lt;0.05; **P&lt;0.01; ***P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 xml:space="preserve"> GnR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D0596">
              <w:rPr>
                <w:rFonts w:ascii="Times New Roman" w:hAnsi="Times New Roman" w:cs="Times New Roman"/>
                <w:sz w:val="24"/>
                <w:szCs w:val="24"/>
              </w:rPr>
              <w:t>onadotrophin-releasing hormone; NSAIDs, non-steroidal anti-inflammatory dru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RR, relative ratio.</w:t>
            </w:r>
          </w:p>
        </w:tc>
      </w:tr>
    </w:tbl>
    <w:p w14:paraId="4CCFFE05" w14:textId="794CD647" w:rsidR="007E364A" w:rsidRDefault="007E364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D23686" w14:textId="3176E8CF" w:rsidR="007E364A" w:rsidRPr="004C6617" w:rsidRDefault="007E364A" w:rsidP="007E364A">
      <w:pPr>
        <w:spacing w:after="0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3511F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T</w:t>
      </w:r>
      <w:r w:rsidRPr="003511F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4</w:t>
      </w:r>
      <w:r w:rsidRPr="003511F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7519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The distribution of medical costs by year </w:t>
      </w: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for</w:t>
      </w:r>
      <w:r w:rsidRPr="00B7519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 patients aged under 40 years.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22"/>
        <w:gridCol w:w="822"/>
        <w:gridCol w:w="822"/>
        <w:gridCol w:w="822"/>
        <w:gridCol w:w="822"/>
        <w:gridCol w:w="822"/>
        <w:gridCol w:w="822"/>
        <w:gridCol w:w="822"/>
        <w:gridCol w:w="937"/>
        <w:gridCol w:w="992"/>
        <w:gridCol w:w="1701"/>
        <w:gridCol w:w="1701"/>
        <w:tblGridChange w:id="2">
          <w:tblGrid>
            <w:gridCol w:w="1985"/>
            <w:gridCol w:w="822"/>
            <w:gridCol w:w="822"/>
            <w:gridCol w:w="822"/>
            <w:gridCol w:w="822"/>
            <w:gridCol w:w="822"/>
            <w:gridCol w:w="822"/>
            <w:gridCol w:w="822"/>
            <w:gridCol w:w="822"/>
            <w:gridCol w:w="937"/>
            <w:gridCol w:w="992"/>
            <w:gridCol w:w="1701"/>
            <w:gridCol w:w="1701"/>
          </w:tblGrid>
        </w:tblGridChange>
      </w:tblGrid>
      <w:tr w:rsidR="007E364A" w14:paraId="65D28EC1" w14:textId="77777777" w:rsidTr="00B67EF8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A9BE" w14:textId="77777777" w:rsidR="007E364A" w:rsidRPr="00333A3B" w:rsidRDefault="007E364A" w:rsidP="00B67EF8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AF2C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F9F6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1715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2365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BE53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2774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7AE9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1A75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BDDD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AC71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26C5" w14:textId="77777777" w:rsidR="007E364A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st ratio</w:t>
            </w:r>
          </w:p>
          <w:p w14:paraId="70C0247D" w14:textId="77777777" w:rsidR="007E364A" w:rsidRPr="00333A3B" w:rsidRDefault="007E364A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Crud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4BB4F" w14:textId="77777777" w:rsidR="007E364A" w:rsidRDefault="007E364A" w:rsidP="00B67EF8">
            <w:pPr>
              <w:pStyle w:val="a6"/>
              <w:jc w:val="center"/>
              <w:rPr>
                <w:rFonts w:ascii="Symbol" w:hAnsi="Symbol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st ratio (Adjusted)</w:t>
            </w:r>
          </w:p>
        </w:tc>
      </w:tr>
      <w:tr w:rsidR="005B68DE" w:rsidRPr="006949CC" w14:paraId="20D69007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5FC6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otal cos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0AB9" w14:textId="1911FC4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6.5 (817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FBDF" w14:textId="6209248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3.3 (801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A1B5" w14:textId="13CC7531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.8 (818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74CB" w14:textId="25B89A3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5.4 (879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79FE" w14:textId="3600F969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3 (1040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1F4FE" w14:textId="5E6D0B4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3.3 (94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8773" w14:textId="1856B6B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3.9 (1091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EBB8" w14:textId="51ABE04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1.6 (973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BA5F" w14:textId="49C8935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4 (103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C81E" w14:textId="2EC907E9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0.2 (10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C925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36086F0D" w14:textId="3DE6699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36E63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17CFFAD6" w14:textId="6A5EBD2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0 to 1.03)</w:t>
            </w:r>
          </w:p>
        </w:tc>
      </w:tr>
      <w:tr w:rsidR="005B68DE" w:rsidRPr="006949CC" w14:paraId="57DA0F38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1D6E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Outpatient visit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EA57" w14:textId="71413BED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1.7 (378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DC3B" w14:textId="6EA4DB7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.2 (359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87FF" w14:textId="45848BD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6.4 (29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FCD5" w14:textId="08F5C40D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.4 (28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3DE3" w14:textId="576ECD62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.9 (330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0462" w14:textId="50CA1E50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.1 (275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F20D" w14:textId="74F9CA9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.9 (286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BD62" w14:textId="2DDEC3ED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.9 (261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1838" w14:textId="560F1B4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.4 (3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D7FC" w14:textId="1C97991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 (27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DF8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0F53D8D8" w14:textId="315B27E3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44787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0</w:t>
            </w:r>
          </w:p>
          <w:p w14:paraId="41042A5D" w14:textId="4318C98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9 to 1.01)</w:t>
            </w:r>
          </w:p>
        </w:tc>
      </w:tr>
      <w:tr w:rsidR="005B68DE" w:rsidRPr="006949CC" w14:paraId="19220636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C496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Admiss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A840" w14:textId="7ED8D6B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7.5 (355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7F76" w14:textId="5FB19EF1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6.4 (417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8E0A" w14:textId="3C2B5E9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5 (354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C3A3" w14:textId="66D894EE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 (567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324A" w14:textId="1DD652A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2.8 (470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EDEA" w14:textId="422D31C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63.7 (615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0A38" w14:textId="5ADC3F3E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3.7 (786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C284" w14:textId="4E730916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0.2 (8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EFF7" w14:textId="2E30697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0.6 (78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7814" w14:textId="124B8162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4.6 (104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EBE6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6</w:t>
            </w:r>
          </w:p>
          <w:p w14:paraId="18FA2EF1" w14:textId="5D02CE9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5 to 1.07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0EDB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6</w:t>
            </w:r>
          </w:p>
          <w:p w14:paraId="613A6ADA" w14:textId="6DF7AB11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5 to 1.07)***</w:t>
            </w:r>
          </w:p>
        </w:tc>
      </w:tr>
      <w:tr w:rsidR="005B68DE" w:rsidRPr="006949CC" w14:paraId="6CDF36A5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175D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Surge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2B24" w14:textId="75AF3D1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1.7 (437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F48B" w14:textId="5EC7161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2.9 (44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6AFC" w14:textId="16A8151A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2.3 (46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345E" w14:textId="493E539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6 (670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C66D" w14:textId="771AD80B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2.8 (578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19FE" w14:textId="5BDF23AB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3.2 (617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E94E" w14:textId="1A6832C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1.1 (669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52D8" w14:textId="2A701BF0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3.8 (776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E589" w14:textId="29EC8966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7.4 (8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9409" w14:textId="725FE54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6.8 (94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708C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7</w:t>
            </w:r>
          </w:p>
          <w:p w14:paraId="03ACB149" w14:textId="6358562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6 to 1.08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1D5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7</w:t>
            </w:r>
          </w:p>
          <w:p w14:paraId="6492C011" w14:textId="3570957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6 to 1.08)***</w:t>
            </w:r>
          </w:p>
        </w:tc>
      </w:tr>
      <w:tr w:rsidR="005B68DE" w:rsidRPr="006949CC" w14:paraId="7048FB0E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5C6A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333A3B">
              <w:rPr>
                <w:rFonts w:ascii="Times New Roman" w:hAnsi="Times New Roman" w:cs="Times New Roman"/>
                <w:szCs w:val="20"/>
              </w:rPr>
              <w:t>ormone therap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2DBE" w14:textId="63EB726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.2 (33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A6B2" w14:textId="5A90369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7.3 (33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B7E2" w14:textId="698A93D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9 (270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1BF0" w14:textId="0456BBA2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4.5 (267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A0ED" w14:textId="0E68FA7D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.9 (330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7CA9" w14:textId="6C5E4F92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8.2 (233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5410" w14:textId="791F7CC9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6.6 (240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962B" w14:textId="480328D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.2 (216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DDD8" w14:textId="3C41FF9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2.9 (22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795D" w14:textId="4AF734F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.6 (18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241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421B8E7E" w14:textId="41D4941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13FF7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5AF47C14" w14:textId="5BAFC43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6)***</w:t>
            </w:r>
          </w:p>
        </w:tc>
      </w:tr>
      <w:tr w:rsidR="005B68DE" w:rsidRPr="006949CC" w14:paraId="1818A25B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4897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Estrogen or</w:t>
            </w:r>
          </w:p>
          <w:p w14:paraId="7CF1901C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ogester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7868" w14:textId="08B8FF1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8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1FE5" w14:textId="3C1FEBA1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9 (23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8688" w14:textId="2F9F4F2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7 (24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F04A" w14:textId="0DABCEC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.3 (188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1B67" w14:textId="132872B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.2 (317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140F" w14:textId="11C4FEAB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.3 (211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74E4" w14:textId="4D6A9E1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 (223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28D1" w14:textId="0E3FCC7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8.4 (195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B989" w14:textId="4094EC71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.1 (20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8DEC" w14:textId="2C3F8FC2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.8 (1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CE26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4</w:t>
            </w:r>
          </w:p>
          <w:p w14:paraId="1658FE0B" w14:textId="20FF6864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2 to 1.17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0EC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4</w:t>
            </w:r>
          </w:p>
          <w:p w14:paraId="552F7141" w14:textId="475B8758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2 to 1.17)***</w:t>
            </w:r>
          </w:p>
        </w:tc>
      </w:tr>
      <w:tr w:rsidR="005B68DE" w:rsidRPr="006949CC" w14:paraId="5AEC5654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4B70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Dienoges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FBB03" w14:textId="1D7ABDC0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4C31" w14:textId="08CE320A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AF12" w14:textId="6962617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1305" w14:textId="7E41855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7.2 (183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533F" w14:textId="32A5518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.5 (320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8D14" w14:textId="0B3518F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7.2 (196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EF09" w14:textId="0F0C41D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.1 (213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2401" w14:textId="64464A6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9.6 (181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1E64" w14:textId="77A0B92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.6 (19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CEFA" w14:textId="6BEB799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.6 (1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FFE8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67E3DC31" w14:textId="44733A3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3 to 0.97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8346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60EF646B" w14:textId="286DE68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3 to 0.97)***</w:t>
            </w:r>
          </w:p>
        </w:tc>
      </w:tr>
      <w:tr w:rsidR="005B68DE" w:rsidRPr="006949CC" w14:paraId="1D18CC02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BF37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ibol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6DA2" w14:textId="43A5464A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 (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B2B9" w14:textId="36865F06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9 (16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3901" w14:textId="5BF8305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8 (11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8E04" w14:textId="5B6428B0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 (1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0133" w14:textId="2C79DE0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9 (13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E1E2" w14:textId="5A47703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5 (1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8B92" w14:textId="01A88DE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3 (1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2C3D" w14:textId="3A5898EE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 (14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15F3" w14:textId="73EFBD46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 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D36E" w14:textId="4F3D116D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F74F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4</w:t>
            </w:r>
          </w:p>
          <w:p w14:paraId="7289F961" w14:textId="4DA3861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2B6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4</w:t>
            </w:r>
          </w:p>
          <w:p w14:paraId="1B36B70A" w14:textId="1EED76F8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1 to 0.98)**</w:t>
            </w:r>
          </w:p>
        </w:tc>
      </w:tr>
      <w:tr w:rsidR="005B68DE" w:rsidRPr="006949CC" w14:paraId="10AFA272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263E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nRH analogu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F73C" w14:textId="74D26B1F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0.2 (294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830E" w14:textId="47646D0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.9 (302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63CA" w14:textId="72B6E387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6.8 (250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FC99" w14:textId="6D43B14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8.5 (243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469C" w14:textId="58F48E6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.9 (228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9E05" w14:textId="3907629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9.1 (211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0D5D" w14:textId="6B5D8FD8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 (200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AA0A" w14:textId="7F6447A1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.6 (197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01D9" w14:textId="451CD690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.4 (19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AEDB" w14:textId="7E601B84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.3 (18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380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1DD727B2" w14:textId="59F2A24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2 to 0.9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479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308C47EA" w14:textId="4D7F6D2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2 to 0.94)***</w:t>
            </w:r>
          </w:p>
        </w:tc>
      </w:tr>
      <w:tr w:rsidR="005B68DE" w:rsidRPr="006949CC" w14:paraId="67ECE129" w14:textId="77777777" w:rsidTr="007E364A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79900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euproreli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56793" w14:textId="480C828D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9.3 (299.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32C53" w14:textId="22F92EC5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6.7 (307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82F4A" w14:textId="4C840359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6.7 (21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B1122" w14:textId="7F81479E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9.6 (186.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D2ABA" w14:textId="1DA573E2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5.2 (166.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D188E" w14:textId="6F5B65C3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.8 (184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3EA81" w14:textId="205BE0AE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4.8 (143.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85EDB" w14:textId="7FC729FB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.5 (142.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BEB79" w14:textId="16A279EC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1 (14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55AB8" w14:textId="722C1066" w:rsidR="005B68DE" w:rsidRPr="007E364A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7E3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.8 (1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6479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2</w:t>
            </w:r>
          </w:p>
          <w:p w14:paraId="2BDF093B" w14:textId="1E563E1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1 to 0.93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DA2ED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2</w:t>
            </w:r>
          </w:p>
          <w:p w14:paraId="7C4115C3" w14:textId="67C00C2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1 to 0.93)***</w:t>
            </w:r>
          </w:p>
        </w:tc>
      </w:tr>
      <w:tr w:rsidR="007E364A" w:rsidRPr="00DD0596" w14:paraId="1D21E9DE" w14:textId="77777777" w:rsidTr="00B67EF8">
        <w:trPr>
          <w:trHeight w:val="330"/>
        </w:trPr>
        <w:tc>
          <w:tcPr>
            <w:tcW w:w="1389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BD89" w14:textId="77777777" w:rsidR="007E364A" w:rsidRPr="00DD0596" w:rsidRDefault="007E364A" w:rsidP="007E3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osts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 xml:space="preserve">were provided with the mean (standard deviation) per one patient by yea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s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 xml:space="preserve">were calculated for patients 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corresponding medical services. Cost ratio was estimated with generalized linear regression with log-link gamma distribution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>. We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ted crude and age-adjusted cost ratio per one year. Cost ratio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 xml:space="preserve">for dienog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>was estimated with data after 2013. *P&lt;0.05; **P&lt;0.01; ***P&lt;0.001. GnRH, gonadotrophin-releasing hormone; NSAIDs, non-steroidal anti-inflammatory drugs.</w:t>
            </w:r>
          </w:p>
        </w:tc>
      </w:tr>
    </w:tbl>
    <w:p w14:paraId="007442CB" w14:textId="50774026" w:rsidR="00B67EF8" w:rsidRDefault="002D29F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FC897B" w14:textId="34E24C27" w:rsidR="00B67EF8" w:rsidRPr="004C6617" w:rsidRDefault="00B67EF8" w:rsidP="00B67EF8">
      <w:pPr>
        <w:spacing w:after="0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3511F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T</w:t>
      </w:r>
      <w:r w:rsidRPr="003511F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5</w:t>
      </w:r>
      <w:r w:rsidRPr="003511F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7519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The distribution of medical costs by year </w:t>
      </w: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for</w:t>
      </w:r>
      <w:r w:rsidRPr="00B7519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 patients aged more than 40</w:t>
      </w:r>
      <w:r w:rsidRPr="00B7519D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years.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22"/>
        <w:gridCol w:w="822"/>
        <w:gridCol w:w="822"/>
        <w:gridCol w:w="822"/>
        <w:gridCol w:w="822"/>
        <w:gridCol w:w="822"/>
        <w:gridCol w:w="822"/>
        <w:gridCol w:w="822"/>
        <w:gridCol w:w="937"/>
        <w:gridCol w:w="992"/>
        <w:gridCol w:w="1701"/>
        <w:gridCol w:w="1701"/>
        <w:tblGridChange w:id="3">
          <w:tblGrid>
            <w:gridCol w:w="1985"/>
            <w:gridCol w:w="822"/>
            <w:gridCol w:w="822"/>
            <w:gridCol w:w="822"/>
            <w:gridCol w:w="822"/>
            <w:gridCol w:w="822"/>
            <w:gridCol w:w="822"/>
            <w:gridCol w:w="822"/>
            <w:gridCol w:w="822"/>
            <w:gridCol w:w="937"/>
            <w:gridCol w:w="992"/>
            <w:gridCol w:w="1701"/>
            <w:gridCol w:w="1701"/>
          </w:tblGrid>
        </w:tblGridChange>
      </w:tblGrid>
      <w:tr w:rsidR="00B67EF8" w14:paraId="39671DFC" w14:textId="77777777" w:rsidTr="00B67EF8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2460" w14:textId="77777777" w:rsidR="00B67EF8" w:rsidRPr="00333A3B" w:rsidRDefault="00B67EF8" w:rsidP="00B67EF8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57E8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41BD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BD10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DAA3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9886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2984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88D0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87EE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6C4F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EB0B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BE65" w14:textId="77777777" w:rsidR="00B67EF8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st ratio</w:t>
            </w:r>
          </w:p>
          <w:p w14:paraId="3FE4E16A" w14:textId="77777777" w:rsidR="00B67EF8" w:rsidRPr="00333A3B" w:rsidRDefault="00B67EF8" w:rsidP="00B67EF8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Crud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8663D" w14:textId="77777777" w:rsidR="00B67EF8" w:rsidRDefault="00B67EF8" w:rsidP="00B67EF8">
            <w:pPr>
              <w:pStyle w:val="a6"/>
              <w:jc w:val="center"/>
              <w:rPr>
                <w:rFonts w:ascii="Symbol" w:hAnsi="Symbol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st ratio (Adjusted)</w:t>
            </w:r>
          </w:p>
        </w:tc>
      </w:tr>
      <w:tr w:rsidR="005B68DE" w:rsidRPr="006949CC" w14:paraId="7F00EB44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0EA2" w14:textId="77777777" w:rsidR="005B68DE" w:rsidRPr="00333A3B" w:rsidRDefault="005B68DE" w:rsidP="005B68DE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otal cos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3EA2" w14:textId="0DAC575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.9 (763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A843" w14:textId="5112CAD8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4.3 (644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0342" w14:textId="7116F392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9.2 (730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CAA0" w14:textId="2C34F40D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9.2 (827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3930" w14:textId="7757A5F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6.5 (732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B0D8" w14:textId="65C6B35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.5 (827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101C" w14:textId="6DF1A7AD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2.5 (7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BA26" w14:textId="134B3DC4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.3 (784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EB37" w14:textId="6E9EA3B7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7.2 (111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9A06" w14:textId="0C3C7F7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.4 (88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182B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2631CF2B" w14:textId="5D5ADCD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5CD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1</w:t>
            </w:r>
          </w:p>
          <w:p w14:paraId="5FE5692E" w14:textId="0365247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8 to 1.04)</w:t>
            </w:r>
          </w:p>
        </w:tc>
      </w:tr>
      <w:tr w:rsidR="005B68DE" w:rsidRPr="006949CC" w14:paraId="102443EC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7C92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Outpatient visit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EA66" w14:textId="34AF7C2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.4 (37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FA1B" w14:textId="4BD9E2C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.4 (312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E0B6" w14:textId="7FFA205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.2 (246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662F" w14:textId="7F7D494A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.1 (25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D829" w14:textId="1478357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.6 (255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9AD9" w14:textId="3057F594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.1 (235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5DB6" w14:textId="59C3D4E2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.4 (213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D1A7" w14:textId="28DA4D3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.3 (251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D8E5" w14:textId="3A94EC28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.2 (25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B23E" w14:textId="4143FCA9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.6 (20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B0BA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9</w:t>
            </w:r>
          </w:p>
          <w:p w14:paraId="5C6CC153" w14:textId="3486ABA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7 to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7E0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8</w:t>
            </w:r>
          </w:p>
          <w:p w14:paraId="53416DF5" w14:textId="01A4F8B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7 to 1.00)</w:t>
            </w:r>
          </w:p>
        </w:tc>
      </w:tr>
      <w:tr w:rsidR="005B68DE" w:rsidRPr="006949CC" w14:paraId="103F0442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6822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Admiss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D16C" w14:textId="1448D8E8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4.4 (762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D363" w14:textId="638239B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9.7 (627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2474" w14:textId="5CFA3655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9 (685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456B" w14:textId="46BC297A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8.3 (810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E27A" w14:textId="20A033D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1.5 (428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3C88" w14:textId="35F99CE5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1.7 (547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21EC" w14:textId="082A660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7.8 (622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1F86" w14:textId="68F4049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6.3 (779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016A" w14:textId="6F37D61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27.6 (18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2003" w14:textId="0FA182F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5.7 (100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BE68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6</w:t>
            </w:r>
          </w:p>
          <w:p w14:paraId="6447117E" w14:textId="529A73A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4 to 1.07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5393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6</w:t>
            </w:r>
          </w:p>
          <w:p w14:paraId="1576F919" w14:textId="6DBB0265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4 to 1.07)***</w:t>
            </w:r>
          </w:p>
        </w:tc>
      </w:tr>
      <w:tr w:rsidR="005B68DE" w:rsidRPr="006949CC" w14:paraId="29EE7726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1916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Surge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5B47" w14:textId="7CD88DB3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1.6 (905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770D" w14:textId="799D7502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5.4 (77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19C5" w14:textId="707707F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4.1 (98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7190" w14:textId="45944A11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8.7 (100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505E" w14:textId="0852D03A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8.2 (1021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02B0" w14:textId="7C3D460D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7.5 (1078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D9EC" w14:textId="2BFDA2B5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4.4 (1035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3796" w14:textId="0C2D1022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0.4 (1177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2AEB" w14:textId="594A41F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62 (16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4068" w14:textId="265EFC9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2 (14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8815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5</w:t>
            </w:r>
          </w:p>
          <w:p w14:paraId="3C5190C0" w14:textId="4B1E64FF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2 to 1.07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BBB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05</w:t>
            </w:r>
          </w:p>
          <w:p w14:paraId="202AEDB8" w14:textId="09ACAA4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02 to 1.08)***</w:t>
            </w:r>
          </w:p>
        </w:tc>
      </w:tr>
      <w:tr w:rsidR="005B68DE" w:rsidRPr="006949CC" w14:paraId="6BAC0991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B556" w14:textId="77777777" w:rsidR="005B68DE" w:rsidRPr="00333A3B" w:rsidRDefault="005B68DE" w:rsidP="005B68DE">
            <w:pPr>
              <w:pStyle w:val="a6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333A3B">
              <w:rPr>
                <w:rFonts w:ascii="Times New Roman" w:hAnsi="Times New Roman" w:cs="Times New Roman"/>
                <w:szCs w:val="20"/>
              </w:rPr>
              <w:t>ormone therap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777C" w14:textId="2D997C8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.2 (38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C8AE" w14:textId="2CE9F891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.4 (326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A622" w14:textId="208554DA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.2 (278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47E8" w14:textId="5C429B65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.9 (249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7C28" w14:textId="5DE72CA5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.6 (253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BB15" w14:textId="485E34C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.8 (213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0971" w14:textId="76D1B869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.7 (215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14B6" w14:textId="2149FCC4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.9 (230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49BC" w14:textId="0182C541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8.7 (23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6CF1" w14:textId="7B8B700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.9 (17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3F30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13E22382" w14:textId="3987DDD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7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7791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5</w:t>
            </w:r>
          </w:p>
          <w:p w14:paraId="6578F06A" w14:textId="0E38BE9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4 to 0.97)***</w:t>
            </w:r>
          </w:p>
        </w:tc>
      </w:tr>
      <w:tr w:rsidR="005B68DE" w:rsidRPr="006949CC" w14:paraId="4067785F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F191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Estrogen or</w:t>
            </w:r>
          </w:p>
          <w:p w14:paraId="5FFB251C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progester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906B" w14:textId="603BEE0D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2 (32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2C44" w14:textId="0185C06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2 (35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0CE9" w14:textId="2BC4F7A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9 (27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292E" w14:textId="4B3600F2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4 (14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77B9" w14:textId="32D1D9F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.1 (227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958D" w14:textId="37107C51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.4 (199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158B" w14:textId="10FA6CA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2 (19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4EBC" w14:textId="33124F88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.8 (200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68F3" w14:textId="740533E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.5 (16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0646" w14:textId="0380623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.5 (13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743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5</w:t>
            </w:r>
          </w:p>
          <w:p w14:paraId="1F7E76A9" w14:textId="4FD59B5A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2 to 1.19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FB117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1.14</w:t>
            </w:r>
          </w:p>
          <w:p w14:paraId="519AF2F5" w14:textId="6BC9BD02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1.10 to 1.17)***</w:t>
            </w:r>
          </w:p>
        </w:tc>
      </w:tr>
      <w:tr w:rsidR="005B68DE" w:rsidRPr="006949CC" w14:paraId="020E6F08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A668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Dienoges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D213" w14:textId="2B159BDA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0B20" w14:textId="2876320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BDF2" w14:textId="6F49A2A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8EEE" w14:textId="305F381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.3 (16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2C23" w14:textId="4235F29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7.4 (205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EEF0" w14:textId="72E78B13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.3 (18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5E2D" w14:textId="28EC902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.4 (180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E141" w14:textId="451B9E89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.1 (186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4CA9" w14:textId="71C62B7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.9 (14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C543" w14:textId="1649DB8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2 (1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76DE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55237B52" w14:textId="35800A80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22D51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4D3EECC7" w14:textId="1B413BBE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0 to 0.96)***</w:t>
            </w:r>
          </w:p>
        </w:tc>
      </w:tr>
      <w:tr w:rsidR="005B68DE" w:rsidRPr="006949CC" w14:paraId="105FFF22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261F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Tibol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7784" w14:textId="6581D39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1 (26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BDEC" w14:textId="66CE1095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 (34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DEB3" w14:textId="7CCB5C0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5 (28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5C50" w14:textId="42C0A151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1 (34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1006" w14:textId="6633872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4 (34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A166" w14:textId="14673167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3 (33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C38F" w14:textId="63B480BA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4 (29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284D" w14:textId="0FA7820B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 (3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0CA2" w14:textId="060443D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2 (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6398" w14:textId="2F9CC8A7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0EF9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8</w:t>
            </w:r>
          </w:p>
          <w:p w14:paraId="63B96F4C" w14:textId="245E2327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3 to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3D1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9</w:t>
            </w:r>
          </w:p>
          <w:p w14:paraId="5BEF8F79" w14:textId="39EDFE36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3 to 1.05)</w:t>
            </w:r>
          </w:p>
        </w:tc>
      </w:tr>
      <w:tr w:rsidR="005B68DE" w:rsidRPr="006949CC" w14:paraId="0125063B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7D96" w14:textId="77777777" w:rsidR="005B68DE" w:rsidRPr="00333A3B" w:rsidRDefault="005B68DE" w:rsidP="005B68DE">
            <w:pPr>
              <w:pStyle w:val="a6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GnRH analogu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D337" w14:textId="6DE1578E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5.1 (359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91CA" w14:textId="18097FE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5.5 (309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BDB0" w14:textId="7EB30C3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.8 (261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D178" w14:textId="0F319E54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9 (22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BBD7" w14:textId="26CD89B2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.8 (224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F960" w14:textId="40DA3D13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.3 (176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C2A6" w14:textId="4F057837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.8 (165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2DEC" w14:textId="32170676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.3 (199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ABD9" w14:textId="46E63DF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0.4 (2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7A13" w14:textId="26A76C24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.5 (1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A0C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1E1A075E" w14:textId="3E3913A9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2 to 0.95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A8EC2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67995A2B" w14:textId="54E3750D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2 to 0.95)***</w:t>
            </w:r>
          </w:p>
        </w:tc>
      </w:tr>
      <w:tr w:rsidR="005B68DE" w:rsidRPr="006949CC" w14:paraId="62C3A790" w14:textId="77777777" w:rsidTr="00B67EF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CBA69" w14:textId="77777777" w:rsidR="005B68DE" w:rsidRPr="00333A3B" w:rsidRDefault="005B68DE" w:rsidP="005B68DE">
            <w:pPr>
              <w:pStyle w:val="a6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333A3B">
              <w:rPr>
                <w:rFonts w:ascii="Times New Roman" w:hAnsi="Times New Roman" w:cs="Times New Roman"/>
                <w:szCs w:val="20"/>
              </w:rPr>
              <w:t>Leuproreli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811BB" w14:textId="2C5CF041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2.8 (345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D1220" w14:textId="4CA698AD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.3 (233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D3262" w14:textId="515E185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.9 (23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2D4DD" w14:textId="6586861B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6.3 (171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CCE1E" w14:textId="763B3D4C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.4 (246.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C38B5" w14:textId="2545D95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 (167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84022" w14:textId="5A3FE58D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.4 (163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14406" w14:textId="6896E8E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.5 (116.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B74B1" w14:textId="588BAA9F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.7 (15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89454" w14:textId="63CA8780" w:rsidR="005B68DE" w:rsidRPr="00B67EF8" w:rsidRDefault="005B68DE" w:rsidP="005B68DE">
            <w:pPr>
              <w:pStyle w:val="a6"/>
              <w:jc w:val="center"/>
              <w:rPr>
                <w:rFonts w:ascii="Times New Roman" w:hAnsi="Times New Roman" w:cs="Times New Roman"/>
                <w:szCs w:val="20"/>
              </w:rPr>
            </w:pPr>
            <w:r w:rsidRPr="00B67E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.2 (1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B74D4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5E4F0ED0" w14:textId="296D9B4B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1 to 0.95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08D38E" w14:textId="77777777" w:rsidR="00C922A3" w:rsidRPr="00C922A3" w:rsidRDefault="005B68DE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0.93</w:t>
            </w:r>
          </w:p>
          <w:p w14:paraId="19F83987" w14:textId="76A8B6E4" w:rsidR="005B68DE" w:rsidRPr="00C922A3" w:rsidRDefault="00C922A3" w:rsidP="00C922A3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922A3">
              <w:rPr>
                <w:rFonts w:ascii="Times New Roman" w:hAnsi="Times New Roman" w:cs="Times New Roman"/>
              </w:rPr>
              <w:t>(</w:t>
            </w:r>
            <w:r w:rsidR="005B68DE" w:rsidRPr="00C922A3">
              <w:rPr>
                <w:rFonts w:ascii="Times New Roman" w:hAnsi="Times New Roman" w:cs="Times New Roman"/>
              </w:rPr>
              <w:t>0.91 to 0.95)***</w:t>
            </w:r>
          </w:p>
        </w:tc>
      </w:tr>
      <w:tr w:rsidR="00B67EF8" w:rsidRPr="00DD0596" w14:paraId="2D3E7766" w14:textId="77777777" w:rsidTr="00B67EF8">
        <w:trPr>
          <w:trHeight w:val="330"/>
        </w:trPr>
        <w:tc>
          <w:tcPr>
            <w:tcW w:w="1389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002" w14:textId="77777777" w:rsidR="00B67EF8" w:rsidRPr="00DD0596" w:rsidRDefault="00B67EF8" w:rsidP="00B67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osts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 xml:space="preserve">were provided with the mean (standard deviation) per one patient by yea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s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 xml:space="preserve">were calculated for patients 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corresponding medical services. Cost ratio was estimated with generalized linear regression with log-link gamma distribution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>. We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ted crude and age-adjusted cost ratio per one year. Cost ratio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 xml:space="preserve">for dienog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Pr="00401940">
              <w:rPr>
                <w:rFonts w:ascii="Times New Roman" w:hAnsi="Times New Roman" w:cs="Times New Roman"/>
                <w:sz w:val="24"/>
                <w:szCs w:val="24"/>
              </w:rPr>
              <w:t>was estimated with data after 2013. *P&lt;0.05; **P&lt;0.01; ***P&lt;0.001. GnRH, gonadotrophin-releasing hormone; NSAIDs, non-steroidal anti-inflammatory drugs.</w:t>
            </w:r>
            <w:bookmarkStart w:id="4" w:name="_GoBack"/>
            <w:bookmarkEnd w:id="4"/>
          </w:p>
        </w:tc>
      </w:tr>
    </w:tbl>
    <w:p w14:paraId="726646F8" w14:textId="77777777" w:rsidR="003511FB" w:rsidRDefault="003511FB" w:rsidP="009158F0">
      <w:pPr>
        <w:widowControl/>
        <w:wordWrap/>
        <w:autoSpaceDE/>
        <w:autoSpaceDN/>
        <w:rPr>
          <w:rFonts w:ascii="맑은 고딕" w:eastAsia="맑은 고딕" w:hAnsi="맑은 고딕" w:cs="굴림"/>
          <w:b/>
          <w:color w:val="000000"/>
          <w:kern w:val="0"/>
          <w:szCs w:val="20"/>
        </w:rPr>
      </w:pPr>
    </w:p>
    <w:sectPr w:rsidR="003511FB" w:rsidSect="0095332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6cid:commentId w16cid:paraId="3063590A" w16cid:durableId="2751634F"/>
  <w16cid:commentId w16cid:paraId="37A76A9E" w16cid:durableId="275163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E21DA" w14:textId="77777777" w:rsidR="009E159F" w:rsidRDefault="009E159F">
      <w:pPr>
        <w:spacing w:after="0" w:line="240" w:lineRule="auto"/>
      </w:pPr>
      <w:r>
        <w:separator/>
      </w:r>
    </w:p>
  </w:endnote>
  <w:endnote w:type="continuationSeparator" w:id="0">
    <w:p w14:paraId="5CC4A533" w14:textId="77777777" w:rsidR="009E159F" w:rsidRDefault="009E1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c"/>
      </w:rPr>
      <w:id w:val="-1302913090"/>
      <w:docPartObj>
        <w:docPartGallery w:val="Page Numbers (Bottom of Page)"/>
        <w:docPartUnique/>
      </w:docPartObj>
    </w:sdtPr>
    <w:sdtContent>
      <w:p w14:paraId="6941C13C" w14:textId="61F0424B" w:rsidR="00B67EF8" w:rsidRDefault="00B67EF8" w:rsidP="003812EC">
        <w:pPr>
          <w:pStyle w:val="a4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72F983CA" w14:textId="77777777" w:rsidR="00B67EF8" w:rsidRDefault="00B67EF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c"/>
      </w:rPr>
      <w:id w:val="1194659007"/>
      <w:docPartObj>
        <w:docPartGallery w:val="Page Numbers (Bottom of Page)"/>
        <w:docPartUnique/>
      </w:docPartObj>
    </w:sdtPr>
    <w:sdtContent>
      <w:p w14:paraId="11398317" w14:textId="1B4397C0" w:rsidR="00B67EF8" w:rsidRDefault="00B67EF8" w:rsidP="003812EC">
        <w:pPr>
          <w:pStyle w:val="a4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C922A3">
          <w:rPr>
            <w:rStyle w:val="ac"/>
            <w:noProof/>
          </w:rPr>
          <w:t>7</w:t>
        </w:r>
        <w:r>
          <w:rPr>
            <w:rStyle w:val="ac"/>
          </w:rPr>
          <w:fldChar w:fldCharType="end"/>
        </w:r>
      </w:p>
    </w:sdtContent>
  </w:sdt>
  <w:p w14:paraId="2CA00055" w14:textId="77777777" w:rsidR="00B67EF8" w:rsidRDefault="00B67EF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270FD" w14:textId="77777777" w:rsidR="009E159F" w:rsidRDefault="009E159F">
      <w:pPr>
        <w:spacing w:after="0" w:line="240" w:lineRule="auto"/>
      </w:pPr>
      <w:r>
        <w:separator/>
      </w:r>
    </w:p>
  </w:footnote>
  <w:footnote w:type="continuationSeparator" w:id="0">
    <w:p w14:paraId="1D716DD5" w14:textId="77777777" w:rsidR="009E159F" w:rsidRDefault="009E1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F6E"/>
    <w:rsid w:val="0008066B"/>
    <w:rsid w:val="00081D94"/>
    <w:rsid w:val="000A5562"/>
    <w:rsid w:val="000B34F8"/>
    <w:rsid w:val="0010003F"/>
    <w:rsid w:val="00173F6E"/>
    <w:rsid w:val="00186115"/>
    <w:rsid w:val="001B2E1C"/>
    <w:rsid w:val="002517E6"/>
    <w:rsid w:val="002927A4"/>
    <w:rsid w:val="002C57B3"/>
    <w:rsid w:val="002D29F8"/>
    <w:rsid w:val="002E7EBB"/>
    <w:rsid w:val="003511FB"/>
    <w:rsid w:val="00373972"/>
    <w:rsid w:val="003812EC"/>
    <w:rsid w:val="003928F2"/>
    <w:rsid w:val="00437664"/>
    <w:rsid w:val="004707F3"/>
    <w:rsid w:val="0047631E"/>
    <w:rsid w:val="004B0F94"/>
    <w:rsid w:val="004B5AA9"/>
    <w:rsid w:val="004C6617"/>
    <w:rsid w:val="004D491D"/>
    <w:rsid w:val="004E4787"/>
    <w:rsid w:val="004E4F7E"/>
    <w:rsid w:val="004F7929"/>
    <w:rsid w:val="00523C4E"/>
    <w:rsid w:val="005307A0"/>
    <w:rsid w:val="00581A9F"/>
    <w:rsid w:val="005B68DE"/>
    <w:rsid w:val="005F47FF"/>
    <w:rsid w:val="00612943"/>
    <w:rsid w:val="006475A3"/>
    <w:rsid w:val="006739A2"/>
    <w:rsid w:val="00694D52"/>
    <w:rsid w:val="006C1F71"/>
    <w:rsid w:val="007243A2"/>
    <w:rsid w:val="007C7890"/>
    <w:rsid w:val="007E364A"/>
    <w:rsid w:val="007F4DAB"/>
    <w:rsid w:val="00801FCB"/>
    <w:rsid w:val="008347E7"/>
    <w:rsid w:val="00840D99"/>
    <w:rsid w:val="0086153F"/>
    <w:rsid w:val="008D780A"/>
    <w:rsid w:val="009059F4"/>
    <w:rsid w:val="00912875"/>
    <w:rsid w:val="009158F0"/>
    <w:rsid w:val="00953329"/>
    <w:rsid w:val="009916B5"/>
    <w:rsid w:val="009957F3"/>
    <w:rsid w:val="00995888"/>
    <w:rsid w:val="009E159F"/>
    <w:rsid w:val="00A137A7"/>
    <w:rsid w:val="00A62052"/>
    <w:rsid w:val="00A9196D"/>
    <w:rsid w:val="00A94CA0"/>
    <w:rsid w:val="00AC16DA"/>
    <w:rsid w:val="00AF74D3"/>
    <w:rsid w:val="00B67EF8"/>
    <w:rsid w:val="00B7519D"/>
    <w:rsid w:val="00B769D2"/>
    <w:rsid w:val="00BA1F3E"/>
    <w:rsid w:val="00BC03D3"/>
    <w:rsid w:val="00BE641B"/>
    <w:rsid w:val="00C922A3"/>
    <w:rsid w:val="00CA7456"/>
    <w:rsid w:val="00D039BD"/>
    <w:rsid w:val="00D4140D"/>
    <w:rsid w:val="00D41F4A"/>
    <w:rsid w:val="00DA4135"/>
    <w:rsid w:val="00DA4C08"/>
    <w:rsid w:val="00DC015F"/>
    <w:rsid w:val="00DD16A4"/>
    <w:rsid w:val="00DE3D78"/>
    <w:rsid w:val="00DF4BEA"/>
    <w:rsid w:val="00E12854"/>
    <w:rsid w:val="00E2202C"/>
    <w:rsid w:val="00E61D30"/>
    <w:rsid w:val="00EC2013"/>
    <w:rsid w:val="00EC3B0B"/>
    <w:rsid w:val="00F43320"/>
    <w:rsid w:val="00F60A0A"/>
    <w:rsid w:val="00F800AB"/>
    <w:rsid w:val="00FF09E3"/>
    <w:rsid w:val="00FF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D3B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3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3320"/>
  </w:style>
  <w:style w:type="paragraph" w:styleId="a4">
    <w:name w:val="footer"/>
    <w:basedOn w:val="a"/>
    <w:link w:val="Char0"/>
    <w:uiPriority w:val="99"/>
    <w:unhideWhenUsed/>
    <w:rsid w:val="00F433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3320"/>
  </w:style>
  <w:style w:type="paragraph" w:styleId="a5">
    <w:name w:val="List Paragraph"/>
    <w:basedOn w:val="a"/>
    <w:uiPriority w:val="34"/>
    <w:qFormat/>
    <w:rsid w:val="00523C4E"/>
    <w:pPr>
      <w:ind w:leftChars="400" w:left="800"/>
    </w:pPr>
  </w:style>
  <w:style w:type="paragraph" w:styleId="a6">
    <w:name w:val="No Spacing"/>
    <w:uiPriority w:val="1"/>
    <w:qFormat/>
    <w:rsid w:val="002517E6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Table Grid"/>
    <w:basedOn w:val="a1"/>
    <w:uiPriority w:val="39"/>
    <w:rsid w:val="004B5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37664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A94CA0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A94CA0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A94CA0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94CA0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1"/>
    <w:link w:val="ab"/>
    <w:uiPriority w:val="99"/>
    <w:semiHidden/>
    <w:rsid w:val="00A94CA0"/>
    <w:rPr>
      <w:b/>
      <w:bCs/>
      <w:szCs w:val="20"/>
    </w:rPr>
  </w:style>
  <w:style w:type="character" w:styleId="ac">
    <w:name w:val="page number"/>
    <w:basedOn w:val="a0"/>
    <w:uiPriority w:val="99"/>
    <w:semiHidden/>
    <w:unhideWhenUsed/>
    <w:rsid w:val="00EC3B0B"/>
  </w:style>
  <w:style w:type="paragraph" w:styleId="ad">
    <w:name w:val="Balloon Text"/>
    <w:basedOn w:val="a"/>
    <w:link w:val="Char3"/>
    <w:uiPriority w:val="99"/>
    <w:semiHidden/>
    <w:unhideWhenUsed/>
    <w:rsid w:val="00B751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B751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3</Words>
  <Characters>12164</Characters>
  <Application>Microsoft Office Word</Application>
  <DocSecurity>0</DocSecurity>
  <Lines>101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12-20T15:01:00Z</dcterms:created>
  <dcterms:modified xsi:type="dcterms:W3CDTF">2023-05-30T07:55:00Z</dcterms:modified>
</cp:coreProperties>
</file>